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057F8F" w14:textId="50FB749A" w:rsidR="001F3CF6" w:rsidRDefault="00856821" w:rsidP="00856821">
      <w:pPr>
        <w:pStyle w:val="Heading1"/>
      </w:pPr>
      <w:r w:rsidRPr="00CF594C">
        <w:t>S1 Appendix</w:t>
      </w:r>
    </w:p>
    <w:p w14:paraId="6EDDED8A" w14:textId="4E2F2405" w:rsidR="00856821" w:rsidRPr="00CF594C" w:rsidRDefault="00E810F5" w:rsidP="00856821">
      <w:pPr>
        <w:pStyle w:val="Heading1"/>
      </w:pPr>
      <w:bookmarkStart w:id="0" w:name="_GoBack"/>
      <w:r>
        <w:t xml:space="preserve">S1 List: </w:t>
      </w:r>
      <w:r w:rsidR="00856821" w:rsidRPr="00CF594C">
        <w:t>Data sharing statements extracted from the study</w:t>
      </w:r>
      <w:bookmarkEnd w:id="0"/>
    </w:p>
    <w:p w14:paraId="76E8CABF" w14:textId="798F9B79" w:rsidR="00DA7E58" w:rsidRPr="00CF594C" w:rsidRDefault="00FA6A59" w:rsidP="00856821">
      <w:pPr>
        <w:pStyle w:val="ListParagraph"/>
        <w:numPr>
          <w:ilvl w:val="0"/>
          <w:numId w:val="3"/>
        </w:numPr>
      </w:pPr>
      <w:r w:rsidRPr="00CF594C">
        <w:rPr>
          <w:b/>
        </w:rPr>
        <w:t>Authors</w:t>
      </w:r>
      <w:r w:rsidR="00F618B8" w:rsidRPr="00CF594C">
        <w:rPr>
          <w:b/>
        </w:rPr>
        <w:t>:</w:t>
      </w:r>
      <w:r w:rsidR="00FC41BD" w:rsidRPr="00CF594C">
        <w:rPr>
          <w:b/>
        </w:rPr>
        <w:t xml:space="preserve"> </w:t>
      </w:r>
      <w:r w:rsidR="00DA7E58" w:rsidRPr="00CF594C">
        <w:t>“</w:t>
      </w:r>
      <w:r w:rsidR="00FC41BD" w:rsidRPr="00CF594C">
        <w:t xml:space="preserve">Data Availability: [] </w:t>
      </w:r>
      <w:r w:rsidR="00DA7E58" w:rsidRPr="00CF594C">
        <w:rPr>
          <w:b/>
          <w:color w:val="FF0000"/>
        </w:rPr>
        <w:t xml:space="preserve">Data </w:t>
      </w:r>
      <w:r w:rsidR="00DA7E58" w:rsidRPr="00CF594C">
        <w:t>requests can be made by contacting []”</w:t>
      </w:r>
    </w:p>
    <w:p w14:paraId="13E4F0B6" w14:textId="5BC33946" w:rsidR="00FA6A59" w:rsidRPr="00A22839" w:rsidRDefault="00FA6A59" w:rsidP="00856821">
      <w:pPr>
        <w:pStyle w:val="ListParagraph"/>
        <w:numPr>
          <w:ilvl w:val="0"/>
          <w:numId w:val="3"/>
        </w:numPr>
      </w:pPr>
      <w:r w:rsidRPr="00CF594C">
        <w:rPr>
          <w:b/>
        </w:rPr>
        <w:t>Authors</w:t>
      </w:r>
      <w:r w:rsidRPr="00CF594C">
        <w:t xml:space="preserve">: “Data availability: Genotype data of GERA participants are available from the </w:t>
      </w:r>
      <w:proofErr w:type="spellStart"/>
      <w:r w:rsidRPr="00CF594C">
        <w:t>dbGaP</w:t>
      </w:r>
      <w:proofErr w:type="spellEnd"/>
      <w:r w:rsidRPr="00CF594C">
        <w:t xml:space="preserve"> (database of Genotypes and Phenotypes) under accession phs000674.v</w:t>
      </w:r>
      <w:proofErr w:type="gramStart"/>
      <w:r w:rsidRPr="00CF594C">
        <w:t>2.p</w:t>
      </w:r>
      <w:proofErr w:type="gramEnd"/>
      <w:r w:rsidRPr="00CF594C">
        <w:t xml:space="preserve">2. This includes individuals who consented to having their data shared with </w:t>
      </w:r>
      <w:proofErr w:type="spellStart"/>
      <w:r w:rsidRPr="00CF594C">
        <w:t>dbGaP</w:t>
      </w:r>
      <w:proofErr w:type="spellEnd"/>
      <w:r w:rsidRPr="00CF594C">
        <w:t xml:space="preserve">. The complete GERA data are available upon application to the KP Research Bank (https://researchbank.kaiserpermanente.org/). The </w:t>
      </w:r>
      <w:r w:rsidRPr="00CF594C">
        <w:rPr>
          <w:b/>
        </w:rPr>
        <w:t>summary statistics</w:t>
      </w:r>
      <w:r w:rsidRPr="00CF594C">
        <w:t xml:space="preserve"> generated in this study are available from the corresponding authors upon reasonable request. The </w:t>
      </w:r>
      <w:r w:rsidRPr="00A22839">
        <w:rPr>
          <w:b/>
          <w:i/>
          <w:color w:val="4472C4" w:themeColor="accent1"/>
        </w:rPr>
        <w:t>GWAS summary statistics</w:t>
      </w:r>
      <w:r w:rsidRPr="00A22839">
        <w:rPr>
          <w:color w:val="4472C4" w:themeColor="accent1"/>
        </w:rPr>
        <w:t xml:space="preserve"> </w:t>
      </w:r>
      <w:r w:rsidRPr="00386AA2">
        <w:t>for the replication study11 are available fro</w:t>
      </w:r>
      <w:r w:rsidRPr="00CF594C">
        <w:t>m (https://www.dropbox.com/sh/3j2h9qdbzjwvaj1/AABFD1eyNetiF63I5bQooYura?dl¼0)."</w:t>
      </w:r>
    </w:p>
    <w:p w14:paraId="6B792212" w14:textId="0A5B2770" w:rsidR="005F2E03" w:rsidRPr="00CF594C" w:rsidRDefault="005F2E03" w:rsidP="00856821">
      <w:pPr>
        <w:pStyle w:val="ListParagraph"/>
        <w:numPr>
          <w:ilvl w:val="0"/>
          <w:numId w:val="3"/>
        </w:numPr>
      </w:pPr>
      <w:r w:rsidRPr="00CF594C">
        <w:rPr>
          <w:b/>
        </w:rPr>
        <w:t>Authors:</w:t>
      </w:r>
      <w:r w:rsidRPr="00CF594C">
        <w:t xml:space="preserve"> “</w:t>
      </w:r>
      <w:r w:rsidRPr="00A22839">
        <w:t xml:space="preserve">Data Availability Statement: </w:t>
      </w:r>
      <w:r w:rsidRPr="00CF594C">
        <w:t xml:space="preserve">A subset of the data that support the findings of this study is </w:t>
      </w:r>
      <w:proofErr w:type="spellStart"/>
      <w:r w:rsidRPr="00CF594C">
        <w:t>publically</w:t>
      </w:r>
      <w:proofErr w:type="spellEnd"/>
      <w:r w:rsidRPr="00CF594C">
        <w:t xml:space="preserve"> available via </w:t>
      </w:r>
      <w:proofErr w:type="spellStart"/>
      <w:r w:rsidRPr="00CF594C">
        <w:t>dbGaP</w:t>
      </w:r>
      <w:proofErr w:type="spellEnd"/>
      <w:r w:rsidRPr="00CF594C">
        <w:t xml:space="preserve"> (www.ncbi.nlm.nih.gov/gap; accession number phs001265.v</w:t>
      </w:r>
      <w:proofErr w:type="gramStart"/>
      <w:r w:rsidRPr="00CF594C">
        <w:t>1.p</w:t>
      </w:r>
      <w:proofErr w:type="gramEnd"/>
      <w:r w:rsidRPr="00CF594C">
        <w:t xml:space="preserve">1). The </w:t>
      </w:r>
      <w:r w:rsidRPr="00A22839">
        <w:rPr>
          <w:b/>
          <w:color w:val="FF0000"/>
        </w:rPr>
        <w:t>complete dataset</w:t>
      </w:r>
      <w:r w:rsidRPr="00A22839">
        <w:rPr>
          <w:color w:val="FF0000"/>
        </w:rPr>
        <w:t xml:space="preserve"> </w:t>
      </w:r>
      <w:r w:rsidRPr="00CF594C">
        <w:t xml:space="preserve">will not be made publicly available due to restraints imposed by the ethics committees of individual studies; requests for data can be made to the corresponding author or the Data Access Coordination Committee (DACCs) of BCAC (http://bcac.ccge.medschl.cam.ac.uk/): BCAC DACC approval is required to access data from studies ABCFS, ABCS, ABCTB, BBCC, BBCS, BCEES, BCFR-NY, BCFR-PA, BCFR-UT, BCINIS, BSUCH, CBCS, CECILE, CGPS, CTS, DIETCOMPLYF, ESTHER, GC-HBOC, GENICA, GEPARSIXTO, GESBC, HABCS, HCSC, HEBCS, HMBCS, HUBCS, KARBAC, KBCP, LMBC, MABCS, MARIE, MBCSG, MCBCS, MISS, MMHS, MTLGEBCS, NC-BCFR, OFBCR, ORIGO, </w:t>
      </w:r>
      <w:proofErr w:type="spellStart"/>
      <w:r w:rsidRPr="00CF594C">
        <w:t>pKARMA</w:t>
      </w:r>
      <w:proofErr w:type="spellEnd"/>
      <w:r w:rsidRPr="00CF594C">
        <w:t>, POSH, PREFACE, RBCS, SKKDKFZS, SUCCESSB, SUCCESSC, SZBCS, TNBCC, UCIBCS, UKBGS and UKOPS (see Supplementary Table 1).”</w:t>
      </w:r>
    </w:p>
    <w:p w14:paraId="50F3434B" w14:textId="77777777" w:rsidR="00FA6A59" w:rsidRPr="00CF594C" w:rsidRDefault="00FA6A59" w:rsidP="00856821">
      <w:pPr>
        <w:pStyle w:val="ListParagraph"/>
        <w:numPr>
          <w:ilvl w:val="0"/>
          <w:numId w:val="3"/>
        </w:numPr>
      </w:pPr>
      <w:r w:rsidRPr="00CF594C">
        <w:rPr>
          <w:b/>
        </w:rPr>
        <w:t>Authors:</w:t>
      </w:r>
      <w:r w:rsidRPr="00CF594C">
        <w:t xml:space="preserve"> “Data availability: The </w:t>
      </w:r>
      <w:bookmarkStart w:id="1" w:name="_Hlk30006468"/>
      <w:r w:rsidRPr="00CF594C">
        <w:rPr>
          <w:b/>
          <w:i/>
          <w:color w:val="4472C4" w:themeColor="accent1"/>
        </w:rPr>
        <w:t>full GWAS summary statistics</w:t>
      </w:r>
      <w:r w:rsidRPr="00CF594C">
        <w:t xml:space="preserve"> </w:t>
      </w:r>
      <w:bookmarkEnd w:id="1"/>
      <w:r w:rsidRPr="00CF594C">
        <w:t>for the 23andMe discovery data set may be requested from 23andMe, Inc. and received subject to the execution of 23andMe's standard data transfer agreement, which includes clauses intended to protect the privacy of 23andMe participants, among other matters.”</w:t>
      </w:r>
    </w:p>
    <w:p w14:paraId="1F697189" w14:textId="77777777" w:rsidR="00FA6A59" w:rsidRPr="00CF594C" w:rsidRDefault="00FA6A59" w:rsidP="00856821">
      <w:pPr>
        <w:pStyle w:val="ListParagraph"/>
        <w:numPr>
          <w:ilvl w:val="0"/>
          <w:numId w:val="3"/>
        </w:numPr>
      </w:pPr>
      <w:r w:rsidRPr="00CF594C">
        <w:rPr>
          <w:b/>
        </w:rPr>
        <w:t xml:space="preserve">Authors (also </w:t>
      </w:r>
      <w:proofErr w:type="spellStart"/>
      <w:r w:rsidRPr="00CF594C">
        <w:rPr>
          <w:b/>
        </w:rPr>
        <w:t>dbGaP</w:t>
      </w:r>
      <w:proofErr w:type="spellEnd"/>
      <w:r w:rsidRPr="00CF594C">
        <w:rPr>
          <w:b/>
        </w:rPr>
        <w:t xml:space="preserve"> and EGA): </w:t>
      </w:r>
      <w:r w:rsidRPr="00CF594C">
        <w:t xml:space="preserve">“Data availability: The scan IARC-2 obtained Institutional Review Board certification permitting data sharing in accordance with the US NIH Policy for Sharing of Data Obtained in NIH Supported or Conducted GWAS. Data are accessible on </w:t>
      </w:r>
      <w:proofErr w:type="spellStart"/>
      <w:r w:rsidRPr="00CF594C">
        <w:t>dbGaP</w:t>
      </w:r>
      <w:proofErr w:type="spellEnd"/>
      <w:r w:rsidRPr="00CF594C">
        <w:t xml:space="preserve"> (study name: ‘Pooled Genome-Wide Analysis of Kidney Cancer Risk (KIDRISK)’; url: http://www.ncbi.nlm.nih.gov/projects/gap/cgi-bin/study.cgi?study_id=phs001271.v1.p1). Similarly, the NCI-1 scan is accessible on </w:t>
      </w:r>
      <w:proofErr w:type="spellStart"/>
      <w:r w:rsidRPr="00CF594C">
        <w:t>dbGaP</w:t>
      </w:r>
      <w:proofErr w:type="spellEnd"/>
      <w:r w:rsidRPr="00CF594C">
        <w:t xml:space="preserve"> (phs000351.v</w:t>
      </w:r>
      <w:proofErr w:type="gramStart"/>
      <w:r w:rsidRPr="00CF594C">
        <w:t>1.p</w:t>
      </w:r>
      <w:proofErr w:type="gramEnd"/>
      <w:r w:rsidRPr="00CF594C">
        <w:t xml:space="preserve">1). </w:t>
      </w:r>
      <w:r w:rsidRPr="00A22839">
        <w:rPr>
          <w:b/>
          <w:color w:val="FF0000"/>
        </w:rPr>
        <w:t>Data</w:t>
      </w:r>
      <w:r w:rsidRPr="00A22839">
        <w:rPr>
          <w:color w:val="FF0000"/>
        </w:rPr>
        <w:t xml:space="preserve"> </w:t>
      </w:r>
      <w:r w:rsidRPr="00CF594C">
        <w:t xml:space="preserve">from IARC-1 and MDA scans are available from Paul Brennan and </w:t>
      </w:r>
      <w:proofErr w:type="spellStart"/>
      <w:r w:rsidRPr="00CF594C">
        <w:t>Xifeng</w:t>
      </w:r>
      <w:proofErr w:type="spellEnd"/>
      <w:r w:rsidRPr="00CF594C">
        <w:t xml:space="preserve"> Wu, respectively, upon reasonable request. The UK </w:t>
      </w:r>
      <w:r w:rsidRPr="00CF594C">
        <w:rPr>
          <w:b/>
        </w:rPr>
        <w:t>scan data</w:t>
      </w:r>
      <w:r w:rsidRPr="00CF594C">
        <w:t xml:space="preserve"> will be made available on the European Genome-phenome Archive database (accession number: EGAS00001002336). The NCI-2 scan will be posted on </w:t>
      </w:r>
      <w:proofErr w:type="spellStart"/>
      <w:r w:rsidRPr="00CF594C">
        <w:t>dbGaP</w:t>
      </w:r>
      <w:proofErr w:type="spellEnd"/>
      <w:r w:rsidRPr="00CF594C">
        <w:t>.”</w:t>
      </w:r>
    </w:p>
    <w:p w14:paraId="2B354DB7" w14:textId="77777777" w:rsidR="00FA6A59" w:rsidRPr="00CF594C" w:rsidRDefault="00FA6A59" w:rsidP="00856821">
      <w:pPr>
        <w:pStyle w:val="ListParagraph"/>
        <w:numPr>
          <w:ilvl w:val="0"/>
          <w:numId w:val="3"/>
        </w:numPr>
      </w:pPr>
      <w:r w:rsidRPr="00CF594C">
        <w:rPr>
          <w:b/>
        </w:rPr>
        <w:t>Authors:</w:t>
      </w:r>
      <w:r w:rsidRPr="00CF594C">
        <w:t xml:space="preserve"> “Data Availability Statement: Please contact author for </w:t>
      </w:r>
      <w:r w:rsidRPr="00CF594C">
        <w:rPr>
          <w:b/>
          <w:color w:val="FF0000"/>
        </w:rPr>
        <w:t>data</w:t>
      </w:r>
      <w:r w:rsidRPr="00CF594C">
        <w:rPr>
          <w:color w:val="FF0000"/>
        </w:rPr>
        <w:t xml:space="preserve"> </w:t>
      </w:r>
      <w:r w:rsidRPr="00CF594C">
        <w:t>requests”</w:t>
      </w:r>
    </w:p>
    <w:p w14:paraId="36F3411E" w14:textId="77777777" w:rsidR="00FA6A59" w:rsidRPr="00CF594C" w:rsidRDefault="00FA6A59" w:rsidP="00856821">
      <w:pPr>
        <w:pStyle w:val="ListParagraph"/>
        <w:numPr>
          <w:ilvl w:val="0"/>
          <w:numId w:val="3"/>
        </w:numPr>
      </w:pPr>
      <w:r w:rsidRPr="00CF594C">
        <w:rPr>
          <w:b/>
        </w:rPr>
        <w:t>Authors:</w:t>
      </w:r>
      <w:r w:rsidRPr="00CF594C">
        <w:t xml:space="preserve"> “Data Availability Statement: The Icelandic population [Whole Genome Sequencing] data have been deposited at the European Variant Archive under accession code PRJEB8636. The authors declare that the </w:t>
      </w:r>
      <w:r w:rsidRPr="00CF594C">
        <w:rPr>
          <w:b/>
          <w:color w:val="FF0000"/>
        </w:rPr>
        <w:t>data</w:t>
      </w:r>
      <w:r w:rsidRPr="00CF594C">
        <w:rPr>
          <w:color w:val="FF0000"/>
        </w:rPr>
        <w:t xml:space="preserve"> </w:t>
      </w:r>
      <w:r w:rsidRPr="00CF594C">
        <w:t>supporting the findings of this study are available within the article, its Supplementary Information files and on request.”</w:t>
      </w:r>
    </w:p>
    <w:p w14:paraId="2D15FB5C" w14:textId="2307A7C1" w:rsidR="00FA6A59" w:rsidRPr="00A22839" w:rsidRDefault="00FA6A59" w:rsidP="00856821">
      <w:pPr>
        <w:pStyle w:val="ListParagraph"/>
        <w:numPr>
          <w:ilvl w:val="0"/>
          <w:numId w:val="3"/>
        </w:numPr>
      </w:pPr>
      <w:r w:rsidRPr="00CF594C">
        <w:rPr>
          <w:b/>
        </w:rPr>
        <w:lastRenderedPageBreak/>
        <w:t>Authors:</w:t>
      </w:r>
      <w:r w:rsidRPr="00CF594C">
        <w:t xml:space="preserve"> “Availability of data and materials: The </w:t>
      </w:r>
      <w:r w:rsidRPr="00CF594C">
        <w:rPr>
          <w:b/>
          <w:color w:val="FF0000"/>
        </w:rPr>
        <w:t>dataset</w:t>
      </w:r>
      <w:r w:rsidRPr="00CF594C">
        <w:rPr>
          <w:color w:val="FF0000"/>
        </w:rPr>
        <w:t xml:space="preserve"> </w:t>
      </w:r>
      <w:r w:rsidRPr="00CF594C">
        <w:t xml:space="preserve">generated in AA-DHS are available from the senior author based on reasonable request. JHS [replication] data are available on </w:t>
      </w:r>
      <w:proofErr w:type="spellStart"/>
      <w:r w:rsidRPr="00CF594C">
        <w:t>dbGap</w:t>
      </w:r>
      <w:proofErr w:type="spellEnd"/>
      <w:r w:rsidRPr="00CF594C">
        <w:t xml:space="preserve"> and/or direct request addressed to the JHS leadership.”</w:t>
      </w:r>
    </w:p>
    <w:p w14:paraId="77BB58BF" w14:textId="16718F3F" w:rsidR="00731A64" w:rsidRPr="00A22839" w:rsidRDefault="00731A64" w:rsidP="00856821">
      <w:pPr>
        <w:pStyle w:val="ListParagraph"/>
        <w:numPr>
          <w:ilvl w:val="0"/>
          <w:numId w:val="3"/>
        </w:numPr>
      </w:pPr>
      <w:r w:rsidRPr="00A22839">
        <w:rPr>
          <w:b/>
        </w:rPr>
        <w:t>Authors</w:t>
      </w:r>
      <w:r w:rsidRPr="00A22839">
        <w:t>: “</w:t>
      </w:r>
      <w:r w:rsidRPr="00CF594C">
        <w:t xml:space="preserve">Data Availability Statement: The top 10K SNPs for five personality traits from the 23andMe discovery data set are available in Supplementary Data Sets 1–5. The </w:t>
      </w:r>
      <w:r w:rsidRPr="00A22839">
        <w:rPr>
          <w:b/>
          <w:i/>
          <w:color w:val="4472C4" w:themeColor="accent1"/>
        </w:rPr>
        <w:t>full GWAS summary statistics</w:t>
      </w:r>
      <w:r w:rsidRPr="00CF594C">
        <w:t xml:space="preserve"> for the 23andMe discovery data set will be made available through 23andMe to qualified researchers under an agreement with 23andMe that protects the privacy of the 23andMe participants. Please contact [] for more information and to apply for data access.</w:t>
      </w:r>
      <w:r w:rsidRPr="00A22839">
        <w:t>”</w:t>
      </w:r>
    </w:p>
    <w:p w14:paraId="1D91241A" w14:textId="1E2F2A58" w:rsidR="00532F37" w:rsidRPr="00CF594C" w:rsidRDefault="00532F37" w:rsidP="00856821">
      <w:pPr>
        <w:pStyle w:val="ListParagraph"/>
        <w:numPr>
          <w:ilvl w:val="0"/>
          <w:numId w:val="3"/>
        </w:numPr>
      </w:pPr>
      <w:r w:rsidRPr="00A22839">
        <w:rPr>
          <w:b/>
        </w:rPr>
        <w:t>Authors</w:t>
      </w:r>
      <w:r w:rsidRPr="00A22839">
        <w:t xml:space="preserve">: </w:t>
      </w:r>
      <w:r w:rsidRPr="00CF594C">
        <w:t>“</w:t>
      </w:r>
      <w:r w:rsidR="004901C0" w:rsidRPr="00CF594C">
        <w:t xml:space="preserve">Data availability statement: </w:t>
      </w:r>
      <w:r w:rsidRPr="00A22839">
        <w:rPr>
          <w:b/>
          <w:i/>
          <w:color w:val="4472C4" w:themeColor="accent1"/>
        </w:rPr>
        <w:t>GWAS summary statistics</w:t>
      </w:r>
      <w:r w:rsidRPr="00CF594C">
        <w:t xml:space="preserve"> will be made available for researchers (appendix p 3)." and "Summary statistics for the EU-RLS-GENE GWAS dataset will be made available to qualified researchers. Please contact [] for details and to apply to access the data. Correspondence and requests for materials relating to the UK INTERVAL data set should be addressed to [] and []. Summary statistics for the 23andMe dataset will be made available through 23andMe to qualified researchers under an agreement with 23andMe that protects the privacy of the 23andMe participants. Please contact [] for more information and to apply to access the data. "</w:t>
      </w:r>
    </w:p>
    <w:p w14:paraId="12783422" w14:textId="04EFD9EB" w:rsidR="009244CD" w:rsidRPr="00A22839" w:rsidRDefault="009244CD" w:rsidP="00856821">
      <w:pPr>
        <w:pStyle w:val="ListParagraph"/>
        <w:numPr>
          <w:ilvl w:val="0"/>
          <w:numId w:val="3"/>
        </w:numPr>
      </w:pPr>
      <w:r w:rsidRPr="00A22839">
        <w:rPr>
          <w:b/>
        </w:rPr>
        <w:t>Authors</w:t>
      </w:r>
      <w:r w:rsidRPr="00A22839">
        <w:t>: “</w:t>
      </w:r>
      <w:r w:rsidRPr="00CF594C">
        <w:t xml:space="preserve">Data availability: [] The </w:t>
      </w:r>
      <w:r w:rsidRPr="00A22839">
        <w:rPr>
          <w:b/>
          <w:i/>
          <w:color w:val="4472C4" w:themeColor="accent1"/>
        </w:rPr>
        <w:t>full GWAS summary statistics</w:t>
      </w:r>
      <w:r w:rsidRPr="00CF594C">
        <w:t xml:space="preserve"> for PDWBS will be made available through 23andMe and Genentech to qualified researchers under an agreement with 23andMe that protects the privacy of the 23andMe participants and an agreement with Genentech for data sharing. Please contact D.H. (dhinds23andme.com) for more information and to apply to access the data.</w:t>
      </w:r>
      <w:r w:rsidRPr="00A22839">
        <w:t>”</w:t>
      </w:r>
    </w:p>
    <w:p w14:paraId="0087B80F" w14:textId="2FA79953" w:rsidR="009244CD" w:rsidRPr="00A22839" w:rsidRDefault="009244CD" w:rsidP="00856821">
      <w:pPr>
        <w:pStyle w:val="ListParagraph"/>
        <w:numPr>
          <w:ilvl w:val="0"/>
          <w:numId w:val="3"/>
        </w:numPr>
      </w:pPr>
      <w:r w:rsidRPr="00A22839">
        <w:rPr>
          <w:b/>
        </w:rPr>
        <w:t>Authors</w:t>
      </w:r>
      <w:r w:rsidRPr="00A22839">
        <w:t>: “</w:t>
      </w:r>
      <w:r w:rsidRPr="00CF594C">
        <w:t xml:space="preserve">Data availability: </w:t>
      </w:r>
      <w:r w:rsidRPr="00A22839">
        <w:rPr>
          <w:b/>
          <w:color w:val="FF0000"/>
        </w:rPr>
        <w:t>All relevant data</w:t>
      </w:r>
      <w:r w:rsidRPr="00CF594C">
        <w:t xml:space="preserve"> are available from the authors and summary level results are available on </w:t>
      </w:r>
      <w:proofErr w:type="spellStart"/>
      <w:r w:rsidRPr="00CF594C">
        <w:t>dbGaP</w:t>
      </w:r>
      <w:proofErr w:type="spellEnd"/>
      <w:r w:rsidRPr="00CF594C">
        <w:t>.</w:t>
      </w:r>
      <w:r w:rsidRPr="00A22839">
        <w:t>”</w:t>
      </w:r>
    </w:p>
    <w:p w14:paraId="4BB1CD28" w14:textId="46328C4D" w:rsidR="009244CD" w:rsidRPr="00A22839" w:rsidRDefault="009244CD" w:rsidP="00856821">
      <w:pPr>
        <w:pStyle w:val="ListParagraph"/>
        <w:numPr>
          <w:ilvl w:val="0"/>
          <w:numId w:val="3"/>
        </w:numPr>
      </w:pPr>
      <w:r w:rsidRPr="00A22839">
        <w:rPr>
          <w:b/>
        </w:rPr>
        <w:t>Authors</w:t>
      </w:r>
      <w:r w:rsidRPr="00A22839">
        <w:t>: “</w:t>
      </w:r>
      <w:r w:rsidRPr="00CF594C">
        <w:t xml:space="preserve">Data Availability: </w:t>
      </w:r>
      <w:r w:rsidRPr="00A22839">
        <w:rPr>
          <w:b/>
          <w:color w:val="FF0000"/>
        </w:rPr>
        <w:t xml:space="preserve">All data that support the findings of this study </w:t>
      </w:r>
      <w:r w:rsidRPr="00CF594C">
        <w:t xml:space="preserve">are available from the corresponding author on reasonable request </w:t>
      </w:r>
      <w:proofErr w:type="gramStart"/>
      <w:r w:rsidRPr="00CF594C">
        <w:t>with the exception of</w:t>
      </w:r>
      <w:proofErr w:type="gramEnd"/>
      <w:r w:rsidRPr="00CF594C">
        <w:t xml:space="preserve"> results from 23andMe. To request access to the 23andMe summary statistics, please email </w:t>
      </w:r>
      <w:r w:rsidR="00386AA2">
        <w:t>[]</w:t>
      </w:r>
      <w:r w:rsidRPr="00CF594C">
        <w:t>.</w:t>
      </w:r>
      <w:r w:rsidRPr="00A22839">
        <w:t>”</w:t>
      </w:r>
    </w:p>
    <w:p w14:paraId="439E4B99" w14:textId="32803B52" w:rsidR="00A14092" w:rsidRPr="00CF594C" w:rsidRDefault="00A14092" w:rsidP="00856821">
      <w:pPr>
        <w:pStyle w:val="ListParagraph"/>
        <w:numPr>
          <w:ilvl w:val="0"/>
          <w:numId w:val="3"/>
        </w:numPr>
      </w:pPr>
      <w:r w:rsidRPr="00A22839">
        <w:rPr>
          <w:b/>
        </w:rPr>
        <w:t>Authors</w:t>
      </w:r>
      <w:r w:rsidRPr="00A22839">
        <w:t>: “</w:t>
      </w:r>
      <w:r w:rsidRPr="00CF594C">
        <w:t xml:space="preserve">Data Availability Statement: The data of the </w:t>
      </w:r>
      <w:proofErr w:type="spellStart"/>
      <w:r w:rsidRPr="00CF594C">
        <w:t>Exomechip</w:t>
      </w:r>
      <w:proofErr w:type="spellEnd"/>
      <w:r w:rsidRPr="00CF594C">
        <w:t xml:space="preserve"> cohort is available in </w:t>
      </w:r>
      <w:proofErr w:type="spellStart"/>
      <w:r w:rsidRPr="00CF594C">
        <w:t>dbGap</w:t>
      </w:r>
      <w:proofErr w:type="spellEnd"/>
      <w:r w:rsidRPr="00CF594C">
        <w:t xml:space="preserve"> (phs001306.v</w:t>
      </w:r>
      <w:proofErr w:type="gramStart"/>
      <w:r w:rsidRPr="00CF594C">
        <w:t>1.p</w:t>
      </w:r>
      <w:proofErr w:type="gramEnd"/>
      <w:r w:rsidRPr="00CF594C">
        <w:t xml:space="preserve">1). The </w:t>
      </w:r>
      <w:r w:rsidRPr="00CD1855">
        <w:rPr>
          <w:b/>
        </w:rPr>
        <w:t>GWAS statistics</w:t>
      </w:r>
      <w:r w:rsidRPr="00CD1855">
        <w:t xml:space="preserve"> </w:t>
      </w:r>
      <w:r w:rsidRPr="00CF594C">
        <w:t>from the 23andMe cohort can be requested by applying to the 23andMe collaboration program.</w:t>
      </w:r>
      <w:r w:rsidRPr="00A22839">
        <w:t>”</w:t>
      </w:r>
    </w:p>
    <w:p w14:paraId="69FCBAF0" w14:textId="3B953E59" w:rsidR="00CC7F13" w:rsidRPr="00CF594C" w:rsidRDefault="00CC7F13" w:rsidP="00856821">
      <w:pPr>
        <w:pStyle w:val="ListParagraph"/>
        <w:numPr>
          <w:ilvl w:val="0"/>
          <w:numId w:val="3"/>
        </w:numPr>
      </w:pPr>
      <w:proofErr w:type="spellStart"/>
      <w:r w:rsidRPr="00CF594C">
        <w:rPr>
          <w:b/>
        </w:rPr>
        <w:t>dbGaP</w:t>
      </w:r>
      <w:proofErr w:type="spellEnd"/>
      <w:r w:rsidRPr="00CF594C">
        <w:t xml:space="preserve">: “Data Availability: The phenotypic data for the Health and Retirement Study (HRS) is public release data to registered users and researchers can become registered users through the University of Michigan (UM) data portal (http://hrsonline.isr.umich.edu/index.php?p=reg&amp;_ga=2.214793619.503473076.1498851443-177726954.1424977713); however, registered users are not permitted to redistribute the data to third parties per the data use agreement (http://hrsonline.isr.umich.edu/index.php?p=regcou). The HRS </w:t>
      </w:r>
      <w:r w:rsidRPr="00A22839">
        <w:rPr>
          <w:b/>
          <w:color w:val="70AD47" w:themeColor="accent6"/>
        </w:rPr>
        <w:t xml:space="preserve">genotype data </w:t>
      </w:r>
      <w:r w:rsidRPr="00CF594C">
        <w:t>is available to approved users through the NCBI Database of Genotypes and Phenotypes (</w:t>
      </w:r>
      <w:proofErr w:type="spellStart"/>
      <w:r w:rsidRPr="00CF594C">
        <w:t>dbGaP</w:t>
      </w:r>
      <w:proofErr w:type="spellEnd"/>
      <w:r w:rsidRPr="00CF594C">
        <w:t>).”</w:t>
      </w:r>
    </w:p>
    <w:p w14:paraId="4A230D11" w14:textId="77777777" w:rsidR="00FA6A59" w:rsidRPr="00CF594C" w:rsidRDefault="00FA6A59" w:rsidP="00856821">
      <w:pPr>
        <w:pStyle w:val="ListParagraph"/>
        <w:numPr>
          <w:ilvl w:val="0"/>
          <w:numId w:val="3"/>
        </w:numPr>
      </w:pPr>
      <w:proofErr w:type="spellStart"/>
      <w:r w:rsidRPr="00CF594C">
        <w:rPr>
          <w:b/>
        </w:rPr>
        <w:t>dbGaP</w:t>
      </w:r>
      <w:proofErr w:type="spellEnd"/>
      <w:r w:rsidRPr="00CF594C">
        <w:t xml:space="preserve">: </w:t>
      </w:r>
      <w:r w:rsidR="00FC41BD" w:rsidRPr="00CF594C">
        <w:t xml:space="preserve">[in </w:t>
      </w:r>
      <w:r w:rsidR="00FC41BD" w:rsidRPr="00A22839">
        <w:rPr>
          <w:b/>
        </w:rPr>
        <w:t>Methods</w:t>
      </w:r>
      <w:r w:rsidR="003F5CED" w:rsidRPr="00CF594C">
        <w:t xml:space="preserve"> section</w:t>
      </w:r>
      <w:r w:rsidR="00FC41BD" w:rsidRPr="00CF594C">
        <w:t xml:space="preserve">] </w:t>
      </w:r>
      <w:r w:rsidRPr="00CF594C">
        <w:t xml:space="preserve">“The </w:t>
      </w:r>
      <w:r w:rsidRPr="00CF594C">
        <w:rPr>
          <w:b/>
          <w:color w:val="FF0000"/>
        </w:rPr>
        <w:t>datasets</w:t>
      </w:r>
      <w:r w:rsidRPr="00CF594C">
        <w:rPr>
          <w:color w:val="FF0000"/>
        </w:rPr>
        <w:t xml:space="preserve"> </w:t>
      </w:r>
      <w:r w:rsidRPr="00CF594C">
        <w:t>used for the analyses described in this paper can be obtained from the database of Genotypes and Phenotypes (</w:t>
      </w:r>
      <w:proofErr w:type="spellStart"/>
      <w:r w:rsidRPr="00CF594C">
        <w:t>dbGaP</w:t>
      </w:r>
      <w:proofErr w:type="spellEnd"/>
      <w:r w:rsidRPr="00CF594C">
        <w:t xml:space="preserve">) at http://www.ncbi.nlm.nih.gov/projects/gap/cgi-bin/study.cgi?study_id=phs000092.v1.p1 through </w:t>
      </w:r>
      <w:proofErr w:type="spellStart"/>
      <w:r w:rsidRPr="00CF594C">
        <w:t>dbGaP</w:t>
      </w:r>
      <w:proofErr w:type="spellEnd"/>
      <w:r w:rsidRPr="00CF594C">
        <w:t xml:space="preserve"> accession number phs000092.v</w:t>
      </w:r>
      <w:proofErr w:type="gramStart"/>
      <w:r w:rsidRPr="00CF594C">
        <w:t>1.p</w:t>
      </w:r>
      <w:proofErr w:type="gramEnd"/>
      <w:r w:rsidRPr="00CF594C">
        <w:t>1.”</w:t>
      </w:r>
    </w:p>
    <w:p w14:paraId="3DB92F80" w14:textId="77777777" w:rsidR="00FA6A59" w:rsidRPr="00CF594C" w:rsidRDefault="00FA6A59" w:rsidP="00856821">
      <w:pPr>
        <w:pStyle w:val="ListParagraph"/>
        <w:numPr>
          <w:ilvl w:val="0"/>
          <w:numId w:val="3"/>
        </w:numPr>
      </w:pPr>
      <w:proofErr w:type="spellStart"/>
      <w:r w:rsidRPr="00CF594C">
        <w:rPr>
          <w:b/>
        </w:rPr>
        <w:lastRenderedPageBreak/>
        <w:t>dbGaP</w:t>
      </w:r>
      <w:proofErr w:type="spellEnd"/>
      <w:r w:rsidRPr="00CF594C">
        <w:t>: “</w:t>
      </w:r>
      <w:r w:rsidR="00FC41BD" w:rsidRPr="00CF594C">
        <w:t xml:space="preserve">Data Availability Statement: </w:t>
      </w:r>
      <w:r w:rsidRPr="00A22839">
        <w:rPr>
          <w:b/>
          <w:color w:val="70AD47" w:themeColor="accent6"/>
        </w:rPr>
        <w:t>Genotype data</w:t>
      </w:r>
      <w:r w:rsidRPr="00CF594C">
        <w:t xml:space="preserve"> from the GICC GWAS are available from the database of Genotypes and Phenotypes (</w:t>
      </w:r>
      <w:proofErr w:type="spellStart"/>
      <w:r w:rsidRPr="00CF594C">
        <w:t>dbGaP</w:t>
      </w:r>
      <w:proofErr w:type="spellEnd"/>
      <w:r w:rsidRPr="00CF594C">
        <w:t>) under accession phs001319.v</w:t>
      </w:r>
      <w:proofErr w:type="gramStart"/>
      <w:r w:rsidRPr="00CF594C">
        <w:t>1.p</w:t>
      </w:r>
      <w:proofErr w:type="gramEnd"/>
      <w:r w:rsidRPr="00CF594C">
        <w:t>1.”</w:t>
      </w:r>
    </w:p>
    <w:p w14:paraId="046011AD" w14:textId="77777777" w:rsidR="00FA6A59" w:rsidRPr="00CF594C" w:rsidRDefault="00FA6A59" w:rsidP="00856821">
      <w:pPr>
        <w:pStyle w:val="ListParagraph"/>
        <w:numPr>
          <w:ilvl w:val="0"/>
          <w:numId w:val="3"/>
        </w:numPr>
      </w:pPr>
      <w:proofErr w:type="spellStart"/>
      <w:r w:rsidRPr="00CF594C">
        <w:rPr>
          <w:b/>
        </w:rPr>
        <w:t>dbGaP</w:t>
      </w:r>
      <w:proofErr w:type="spellEnd"/>
      <w:r w:rsidRPr="00CF594C">
        <w:rPr>
          <w:b/>
        </w:rPr>
        <w:t xml:space="preserve">: </w:t>
      </w:r>
      <w:r w:rsidRPr="00CF594C">
        <w:t xml:space="preserve">[in </w:t>
      </w:r>
      <w:r w:rsidRPr="00A22839">
        <w:rPr>
          <w:b/>
        </w:rPr>
        <w:t>Methods</w:t>
      </w:r>
      <w:r w:rsidRPr="00CF594C">
        <w:t xml:space="preserve"> section] “</w:t>
      </w:r>
      <w:r w:rsidRPr="00CD1855">
        <w:rPr>
          <w:b/>
          <w:color w:val="ED7D31" w:themeColor="accent2"/>
        </w:rPr>
        <w:t>Meta-analysis results</w:t>
      </w:r>
      <w:r w:rsidRPr="00CD1855">
        <w:rPr>
          <w:color w:val="ED7D31" w:themeColor="accent2"/>
        </w:rPr>
        <w:t xml:space="preserve"> </w:t>
      </w:r>
      <w:r w:rsidRPr="00CF594C">
        <w:t xml:space="preserve">are available on </w:t>
      </w:r>
      <w:proofErr w:type="spellStart"/>
      <w:r w:rsidRPr="00CF594C">
        <w:t>dbGaP</w:t>
      </w:r>
      <w:proofErr w:type="spellEnd"/>
      <w:r w:rsidRPr="00CF594C">
        <w:t xml:space="preserve"> (https://www.ncbi.nlm.nih.gov/gap; accession number phs000930)."</w:t>
      </w:r>
    </w:p>
    <w:p w14:paraId="7492DAF5" w14:textId="77777777" w:rsidR="00FA6A59" w:rsidRPr="00CF594C" w:rsidRDefault="00FA6A59" w:rsidP="00856821">
      <w:pPr>
        <w:pStyle w:val="ListParagraph"/>
        <w:numPr>
          <w:ilvl w:val="0"/>
          <w:numId w:val="3"/>
        </w:numPr>
      </w:pPr>
      <w:proofErr w:type="spellStart"/>
      <w:r w:rsidRPr="00CF594C">
        <w:rPr>
          <w:b/>
        </w:rPr>
        <w:t>dbGaP</w:t>
      </w:r>
      <w:proofErr w:type="spellEnd"/>
      <w:r w:rsidRPr="00CF594C">
        <w:rPr>
          <w:b/>
        </w:rPr>
        <w:t>:</w:t>
      </w:r>
      <w:r w:rsidRPr="00CF594C">
        <w:t xml:space="preserve"> “Data Availability: The primary</w:t>
      </w:r>
      <w:r w:rsidRPr="00CF594C">
        <w:rPr>
          <w:b/>
        </w:rPr>
        <w:t xml:space="preserve"> </w:t>
      </w:r>
      <w:r w:rsidRPr="00CF594C">
        <w:rPr>
          <w:b/>
          <w:color w:val="FF0000"/>
        </w:rPr>
        <w:t>data</w:t>
      </w:r>
      <w:r w:rsidRPr="00CF594C">
        <w:rPr>
          <w:color w:val="FF0000"/>
        </w:rPr>
        <w:t xml:space="preserve"> </w:t>
      </w:r>
      <w:r w:rsidRPr="00CF594C">
        <w:t xml:space="preserve">are available from </w:t>
      </w:r>
      <w:proofErr w:type="spellStart"/>
      <w:r w:rsidRPr="00CF594C">
        <w:t>dbGAP</w:t>
      </w:r>
      <w:proofErr w:type="spellEnd"/>
      <w:r w:rsidRPr="00CF594C">
        <w:t>, accession number phs000431.v</w:t>
      </w:r>
      <w:proofErr w:type="gramStart"/>
      <w:r w:rsidRPr="00CF594C">
        <w:t>2.p</w:t>
      </w:r>
      <w:proofErr w:type="gramEnd"/>
      <w:r w:rsidRPr="00CF594C">
        <w:t>1.”</w:t>
      </w:r>
    </w:p>
    <w:p w14:paraId="40E6E34A" w14:textId="77777777" w:rsidR="00FA6A59" w:rsidRPr="00CF594C" w:rsidRDefault="00FA6A59" w:rsidP="00856821">
      <w:pPr>
        <w:pStyle w:val="ListParagraph"/>
        <w:numPr>
          <w:ilvl w:val="0"/>
          <w:numId w:val="3"/>
        </w:numPr>
      </w:pPr>
      <w:proofErr w:type="spellStart"/>
      <w:r w:rsidRPr="00CF594C">
        <w:rPr>
          <w:b/>
        </w:rPr>
        <w:t>dbGaP</w:t>
      </w:r>
      <w:proofErr w:type="spellEnd"/>
      <w:r w:rsidRPr="00CF594C">
        <w:rPr>
          <w:b/>
        </w:rPr>
        <w:t>:</w:t>
      </w:r>
      <w:r w:rsidRPr="00CF594C">
        <w:t xml:space="preserve"> “Data availability: We have deposited all </w:t>
      </w:r>
      <w:r w:rsidRPr="00CF594C">
        <w:rPr>
          <w:b/>
          <w:color w:val="70AD47" w:themeColor="accent6"/>
        </w:rPr>
        <w:t>genotype data</w:t>
      </w:r>
      <w:r w:rsidRPr="00CF594C">
        <w:t xml:space="preserve"> supporting our findings from the discovery cohort in the Database of Genotypes and Phenotypes (</w:t>
      </w:r>
      <w:proofErr w:type="spellStart"/>
      <w:r w:rsidRPr="00CF594C">
        <w:t>dbGaP</w:t>
      </w:r>
      <w:proofErr w:type="spellEnd"/>
      <w:r w:rsidRPr="00CF594C">
        <w:t>), with accession code phs000421.v</w:t>
      </w:r>
      <w:proofErr w:type="gramStart"/>
      <w:r w:rsidRPr="00CF594C">
        <w:t>1.p</w:t>
      </w:r>
      <w:proofErr w:type="gramEnd"/>
      <w:r w:rsidRPr="00CF594C">
        <w:t>1. Other data that support our findings are available from the authors by request; see author contributions and their published references for specific data sets.”</w:t>
      </w:r>
    </w:p>
    <w:p w14:paraId="74AA5224" w14:textId="0A330AEA" w:rsidR="00FA6A59" w:rsidRPr="00A22839" w:rsidRDefault="00FA6A59" w:rsidP="00856821">
      <w:pPr>
        <w:pStyle w:val="ListParagraph"/>
        <w:numPr>
          <w:ilvl w:val="0"/>
          <w:numId w:val="3"/>
        </w:numPr>
      </w:pPr>
      <w:proofErr w:type="spellStart"/>
      <w:r w:rsidRPr="00CF594C">
        <w:rPr>
          <w:b/>
        </w:rPr>
        <w:t>dbGaP</w:t>
      </w:r>
      <w:proofErr w:type="spellEnd"/>
      <w:r w:rsidRPr="00CF594C">
        <w:t xml:space="preserve">: “Data accession: The </w:t>
      </w:r>
      <w:r w:rsidRPr="00CF594C">
        <w:rPr>
          <w:b/>
          <w:color w:val="70AD47" w:themeColor="accent6"/>
        </w:rPr>
        <w:t>genotype data</w:t>
      </w:r>
      <w:r w:rsidRPr="00CF594C">
        <w:t xml:space="preserve"> for the 311,459 SNPs in 1215 </w:t>
      </w:r>
      <w:proofErr w:type="spellStart"/>
      <w:r w:rsidRPr="00CF594C">
        <w:t>Behçet's</w:t>
      </w:r>
      <w:proofErr w:type="spellEnd"/>
      <w:r w:rsidRPr="00CF594C">
        <w:t xml:space="preserve"> disease cases and 1278 healthy controls from Turkey have been deposited in the National Institutes of Health database of genes and phenotypes, </w:t>
      </w:r>
      <w:proofErr w:type="spellStart"/>
      <w:r w:rsidRPr="00CF594C">
        <w:t>dbGaP</w:t>
      </w:r>
      <w:proofErr w:type="spellEnd"/>
      <w:r w:rsidRPr="00CF594C">
        <w:t xml:space="preserve"> (http://www.ncbi.nlm.nih.gov/sites/entrez?db=gap), accession number: phs000272.v</w:t>
      </w:r>
      <w:proofErr w:type="gramStart"/>
      <w:r w:rsidRPr="00CF594C">
        <w:t>1.p</w:t>
      </w:r>
      <w:proofErr w:type="gramEnd"/>
      <w:r w:rsidRPr="00CF594C">
        <w:t>1”</w:t>
      </w:r>
    </w:p>
    <w:p w14:paraId="6336697B" w14:textId="21832C39" w:rsidR="00CC7F13" w:rsidRPr="00CF594C" w:rsidRDefault="00CC7F13" w:rsidP="00856821">
      <w:pPr>
        <w:pStyle w:val="ListParagraph"/>
        <w:numPr>
          <w:ilvl w:val="0"/>
          <w:numId w:val="3"/>
        </w:numPr>
      </w:pPr>
      <w:proofErr w:type="spellStart"/>
      <w:r w:rsidRPr="00A22839">
        <w:rPr>
          <w:b/>
        </w:rPr>
        <w:t>dbGaP</w:t>
      </w:r>
      <w:proofErr w:type="spellEnd"/>
      <w:r w:rsidRPr="00A22839">
        <w:t xml:space="preserve">: </w:t>
      </w:r>
      <w:r w:rsidRPr="00CF594C">
        <w:t xml:space="preserve">"Data Availability: The </w:t>
      </w:r>
      <w:r w:rsidRPr="00A22839">
        <w:rPr>
          <w:b/>
          <w:color w:val="FF0000"/>
        </w:rPr>
        <w:t xml:space="preserve">datasets </w:t>
      </w:r>
      <w:r w:rsidRPr="00CF594C">
        <w:t>generated during the current study are available at the URL: https://www.ncbi.nlm.nih.gov/projects/gap/cgi-bin/study.cgi?study_id=phs001273.v1.p1."</w:t>
      </w:r>
    </w:p>
    <w:p w14:paraId="666866D7" w14:textId="7CF8431A" w:rsidR="00051B80" w:rsidRPr="00CF594C" w:rsidRDefault="00051B80" w:rsidP="00856821">
      <w:pPr>
        <w:pStyle w:val="ListParagraph"/>
        <w:numPr>
          <w:ilvl w:val="0"/>
          <w:numId w:val="3"/>
        </w:numPr>
      </w:pPr>
      <w:proofErr w:type="spellStart"/>
      <w:r w:rsidRPr="00CF594C">
        <w:rPr>
          <w:b/>
        </w:rPr>
        <w:t>dbGaP</w:t>
      </w:r>
      <w:proofErr w:type="spellEnd"/>
      <w:r w:rsidRPr="00CF594C">
        <w:t>: "</w:t>
      </w:r>
      <w:r w:rsidR="00CC7F13" w:rsidRPr="00CF594C">
        <w:t xml:space="preserve">[in </w:t>
      </w:r>
      <w:r w:rsidR="00CC7F13" w:rsidRPr="00A22839">
        <w:rPr>
          <w:b/>
        </w:rPr>
        <w:t>Footnotes</w:t>
      </w:r>
      <w:r w:rsidR="00CC7F13" w:rsidRPr="00CF594C">
        <w:t>]</w:t>
      </w:r>
      <w:r w:rsidR="00CC7F13" w:rsidRPr="00CF594C">
        <w:rPr>
          <w:b/>
        </w:rPr>
        <w:t xml:space="preserve"> </w:t>
      </w:r>
      <w:r w:rsidRPr="00CF594C">
        <w:t xml:space="preserve">NIMH bipolar disorder sample: </w:t>
      </w:r>
      <w:proofErr w:type="spellStart"/>
      <w:r w:rsidRPr="00CF594C">
        <w:t>dbGAP</w:t>
      </w:r>
      <w:proofErr w:type="spellEnd"/>
      <w:r w:rsidRPr="00CF594C">
        <w:t xml:space="preserve"> phs000017.v</w:t>
      </w:r>
      <w:proofErr w:type="gramStart"/>
      <w:r w:rsidRPr="00CF594C">
        <w:t>1.p</w:t>
      </w:r>
      <w:proofErr w:type="gramEnd"/>
      <w:r w:rsidRPr="00CF594C">
        <w:t xml:space="preserve">1.c1-c3; GAIN major depression </w:t>
      </w:r>
      <w:r w:rsidRPr="00CD1855">
        <w:rPr>
          <w:b/>
          <w:color w:val="ED7D31" w:themeColor="accent2"/>
        </w:rPr>
        <w:t>sample</w:t>
      </w:r>
      <w:r w:rsidRPr="00CF594C">
        <w:t xml:space="preserve">: </w:t>
      </w:r>
      <w:proofErr w:type="spellStart"/>
      <w:r w:rsidRPr="00CF594C">
        <w:t>dbGAP</w:t>
      </w:r>
      <w:proofErr w:type="spellEnd"/>
      <w:r w:rsidRPr="00CF594C">
        <w:t xml:space="preserve"> phs000020.v1.p1"</w:t>
      </w:r>
    </w:p>
    <w:p w14:paraId="451E1B20" w14:textId="77777777" w:rsidR="00FA6A59" w:rsidRPr="00CF594C" w:rsidRDefault="00FA6A59" w:rsidP="00856821">
      <w:pPr>
        <w:pStyle w:val="ListParagraph"/>
        <w:numPr>
          <w:ilvl w:val="0"/>
          <w:numId w:val="3"/>
        </w:numPr>
      </w:pPr>
      <w:r w:rsidRPr="00CF594C">
        <w:rPr>
          <w:b/>
        </w:rPr>
        <w:t>EGA:</w:t>
      </w:r>
      <w:r w:rsidRPr="00CF594C">
        <w:t xml:space="preserve"> “Data Availability Statement: A list of the SNPs in the discovery scan exhibiting P &lt; 10−4 are available in Supplementary Table 9. Researchers can gain access to the </w:t>
      </w:r>
      <w:r w:rsidRPr="00CF594C">
        <w:rPr>
          <w:b/>
          <w:color w:val="FF0000"/>
        </w:rPr>
        <w:t>data</w:t>
      </w:r>
      <w:r w:rsidRPr="00CF594C">
        <w:rPr>
          <w:color w:val="FF0000"/>
        </w:rPr>
        <w:t xml:space="preserve"> </w:t>
      </w:r>
      <w:r w:rsidRPr="00CF594C">
        <w:t>by applying to the data access committee (www.ebi.ac.uk/</w:t>
      </w:r>
      <w:proofErr w:type="spellStart"/>
      <w:r w:rsidRPr="00CF594C">
        <w:t>ega</w:t>
      </w:r>
      <w:proofErr w:type="spellEnd"/>
      <w:r w:rsidRPr="00CF594C">
        <w:t>/).”</w:t>
      </w:r>
    </w:p>
    <w:p w14:paraId="2F0371C5" w14:textId="77777777" w:rsidR="00FA6A59" w:rsidRPr="00CF594C" w:rsidRDefault="00FA6A59" w:rsidP="00856821">
      <w:pPr>
        <w:pStyle w:val="ListParagraph"/>
        <w:numPr>
          <w:ilvl w:val="0"/>
          <w:numId w:val="3"/>
        </w:numPr>
      </w:pPr>
      <w:r w:rsidRPr="00CF594C">
        <w:rPr>
          <w:b/>
        </w:rPr>
        <w:t>EGA:</w:t>
      </w:r>
      <w:r w:rsidRPr="00CF594C">
        <w:t xml:space="preserve"> “DATA AVAILABILITY: </w:t>
      </w:r>
      <w:r w:rsidRPr="00CD1855">
        <w:rPr>
          <w:b/>
          <w:i/>
        </w:rPr>
        <w:t xml:space="preserve">Case </w:t>
      </w:r>
      <w:proofErr w:type="spellStart"/>
      <w:r w:rsidRPr="00CD1855">
        <w:rPr>
          <w:b/>
          <w:i/>
        </w:rPr>
        <w:t>Oncoarray</w:t>
      </w:r>
      <w:proofErr w:type="spellEnd"/>
      <w:r w:rsidRPr="00CD1855">
        <w:rPr>
          <w:b/>
          <w:i/>
        </w:rPr>
        <w:t xml:space="preserve"> GWAS data</w:t>
      </w:r>
      <w:r w:rsidRPr="00CD1855">
        <w:t xml:space="preserve"> </w:t>
      </w:r>
      <w:r w:rsidRPr="00CF594C">
        <w:t>and the Hi-C dataset utilized in this paper have both been deposited in the European Genome–phenome Archive (EGA), which is hosted by the European Bioinformatics Institute (EBI), under the accession codes EGAS00001001836 and EGAS00001001930 respectively.”</w:t>
      </w:r>
    </w:p>
    <w:p w14:paraId="32304F8F" w14:textId="77777777" w:rsidR="00FA6A59" w:rsidRPr="00CF594C" w:rsidRDefault="00FA6A59" w:rsidP="00856821">
      <w:pPr>
        <w:pStyle w:val="ListParagraph"/>
        <w:numPr>
          <w:ilvl w:val="0"/>
          <w:numId w:val="3"/>
        </w:numPr>
      </w:pPr>
      <w:r w:rsidRPr="00CF594C">
        <w:rPr>
          <w:b/>
          <w:color w:val="000000"/>
          <w:shd w:val="clear" w:color="auto" w:fill="FFFFFF"/>
        </w:rPr>
        <w:t>EGA:</w:t>
      </w:r>
      <w:r w:rsidRPr="00CF594C">
        <w:t xml:space="preserve"> “Data Availability: All relevant </w:t>
      </w:r>
      <w:r w:rsidRPr="00CF594C">
        <w:rPr>
          <w:b/>
          <w:color w:val="FF0000"/>
        </w:rPr>
        <w:t>data</w:t>
      </w:r>
      <w:r w:rsidRPr="00CF594C">
        <w:rPr>
          <w:color w:val="FF0000"/>
        </w:rPr>
        <w:t xml:space="preserve"> </w:t>
      </w:r>
      <w:r w:rsidRPr="00CF594C">
        <w:t>are available from the European Genome Archive (EGA) with the accession number: EGAD00010001447.”</w:t>
      </w:r>
    </w:p>
    <w:p w14:paraId="0F9532A1" w14:textId="77777777" w:rsidR="00FA6A59" w:rsidRPr="00CF594C" w:rsidRDefault="00FA6A59" w:rsidP="00856821">
      <w:pPr>
        <w:pStyle w:val="ListParagraph"/>
        <w:numPr>
          <w:ilvl w:val="0"/>
          <w:numId w:val="3"/>
        </w:numPr>
      </w:pPr>
      <w:r w:rsidRPr="00CF594C">
        <w:rPr>
          <w:b/>
        </w:rPr>
        <w:t>Other portal</w:t>
      </w:r>
      <w:r w:rsidRPr="00CF594C">
        <w:t>: “</w:t>
      </w:r>
      <w:r w:rsidR="00FC41BD" w:rsidRPr="00CF594C">
        <w:t xml:space="preserve">Data availability: </w:t>
      </w:r>
      <w:r w:rsidRPr="00CF594C">
        <w:rPr>
          <w:color w:val="000000"/>
          <w:shd w:val="clear" w:color="auto" w:fill="FFFFFF"/>
        </w:rPr>
        <w:t>Data, including all</w:t>
      </w:r>
      <w:r w:rsidRPr="00CF594C">
        <w:rPr>
          <w:b/>
          <w:color w:val="000000"/>
          <w:shd w:val="clear" w:color="auto" w:fill="FFFFFF"/>
        </w:rPr>
        <w:t xml:space="preserve"> </w:t>
      </w:r>
      <w:r w:rsidRPr="00CF594C">
        <w:rPr>
          <w:b/>
          <w:color w:val="70AD47" w:themeColor="accent6"/>
          <w:shd w:val="clear" w:color="auto" w:fill="FFFFFF"/>
        </w:rPr>
        <w:t>genotype data</w:t>
      </w:r>
      <w:r w:rsidRPr="00CF594C">
        <w:rPr>
          <w:color w:val="000000"/>
          <w:shd w:val="clear" w:color="auto" w:fill="FFFFFF"/>
        </w:rPr>
        <w:t xml:space="preserve"> and information on hypertension status, are available on approximately 78% of [Genetic Epidemiology Research on Adult Health and Aging] participants from </w:t>
      </w:r>
      <w:proofErr w:type="spellStart"/>
      <w:r w:rsidRPr="00CF594C">
        <w:rPr>
          <w:color w:val="000000"/>
          <w:shd w:val="clear" w:color="auto" w:fill="FFFFFF"/>
        </w:rPr>
        <w:t>dbGaP</w:t>
      </w:r>
      <w:proofErr w:type="spellEnd"/>
      <w:r w:rsidRPr="00CF594C">
        <w:rPr>
          <w:color w:val="000000"/>
          <w:shd w:val="clear" w:color="auto" w:fill="FFFFFF"/>
        </w:rPr>
        <w:t xml:space="preserve"> under accession code phs000674.v</w:t>
      </w:r>
      <w:proofErr w:type="gramStart"/>
      <w:r w:rsidRPr="00CF594C">
        <w:rPr>
          <w:color w:val="000000"/>
          <w:shd w:val="clear" w:color="auto" w:fill="FFFFFF"/>
        </w:rPr>
        <w:t>1.p</w:t>
      </w:r>
      <w:proofErr w:type="gramEnd"/>
      <w:r w:rsidRPr="00CF594C">
        <w:rPr>
          <w:color w:val="000000"/>
          <w:shd w:val="clear" w:color="auto" w:fill="FFFFFF"/>
        </w:rPr>
        <w:t xml:space="preserve">1. This includes individuals who consented to having their data shared with </w:t>
      </w:r>
      <w:proofErr w:type="spellStart"/>
      <w:r w:rsidRPr="00CF594C">
        <w:rPr>
          <w:color w:val="000000"/>
          <w:shd w:val="clear" w:color="auto" w:fill="FFFFFF"/>
        </w:rPr>
        <w:t>dbGaP</w:t>
      </w:r>
      <w:proofErr w:type="spellEnd"/>
      <w:r w:rsidRPr="00CF594C">
        <w:rPr>
          <w:color w:val="000000"/>
          <w:shd w:val="clear" w:color="auto" w:fill="FFFFFF"/>
        </w:rPr>
        <w:t>. The complete GERA data are available upon application to the KP Research Bank Portal</w:t>
      </w:r>
      <w:r w:rsidRPr="00CF594C">
        <w:t>”</w:t>
      </w:r>
    </w:p>
    <w:p w14:paraId="69C3FB91" w14:textId="77777777" w:rsidR="00FA6A59" w:rsidRPr="00CF594C" w:rsidRDefault="00FA6A59" w:rsidP="00856821">
      <w:pPr>
        <w:pStyle w:val="ListParagraph"/>
        <w:numPr>
          <w:ilvl w:val="0"/>
          <w:numId w:val="3"/>
        </w:numPr>
      </w:pPr>
      <w:r w:rsidRPr="00CF594C">
        <w:rPr>
          <w:b/>
        </w:rPr>
        <w:t>Other portal</w:t>
      </w:r>
      <w:r w:rsidRPr="00CF594C">
        <w:rPr>
          <w:color w:val="000000"/>
          <w:shd w:val="clear" w:color="auto" w:fill="FFFFFF"/>
        </w:rPr>
        <w:t>:</w:t>
      </w:r>
      <w:r w:rsidRPr="00CF594C">
        <w:t xml:space="preserve"> “</w:t>
      </w:r>
      <w:r w:rsidR="00FC41BD" w:rsidRPr="00CF594C">
        <w:t xml:space="preserve">Data availability: </w:t>
      </w:r>
      <w:r w:rsidRPr="00CF594C">
        <w:t>Stage one</w:t>
      </w:r>
      <w:r w:rsidRPr="00CF594C">
        <w:rPr>
          <w:b/>
        </w:rPr>
        <w:t xml:space="preserve"> </w:t>
      </w:r>
      <w:r w:rsidRPr="00CF594C">
        <w:rPr>
          <w:b/>
          <w:color w:val="FF0000"/>
        </w:rPr>
        <w:t>data</w:t>
      </w:r>
      <w:r w:rsidRPr="00CF594C">
        <w:rPr>
          <w:color w:val="FF0000"/>
        </w:rPr>
        <w:t xml:space="preserve"> </w:t>
      </w:r>
      <w:r w:rsidRPr="00CF594C">
        <w:t>are from UK Biobank, and can be obtained upon application (ukbiobank.ac.uk)”</w:t>
      </w:r>
    </w:p>
    <w:p w14:paraId="1E96D98C" w14:textId="77777777" w:rsidR="00BD1919" w:rsidRPr="00CF594C" w:rsidRDefault="00BD1919" w:rsidP="00856821">
      <w:pPr>
        <w:pStyle w:val="ListParagraph"/>
        <w:numPr>
          <w:ilvl w:val="0"/>
          <w:numId w:val="3"/>
        </w:numPr>
      </w:pPr>
      <w:r w:rsidRPr="00CF594C">
        <w:rPr>
          <w:b/>
        </w:rPr>
        <w:t>Other portal:</w:t>
      </w:r>
      <w:r w:rsidR="00FC41BD" w:rsidRPr="00CF594C">
        <w:t xml:space="preserve"> [in </w:t>
      </w:r>
      <w:r w:rsidR="00FC41BD" w:rsidRPr="00A22839">
        <w:rPr>
          <w:b/>
        </w:rPr>
        <w:t>Materials and Methods</w:t>
      </w:r>
      <w:r w:rsidR="00FC41BD" w:rsidRPr="00CF594C">
        <w:t xml:space="preserve"> section]</w:t>
      </w:r>
      <w:r w:rsidRPr="00CF594C">
        <w:t xml:space="preserve"> "The </w:t>
      </w:r>
      <w:r w:rsidRPr="00CF594C">
        <w:rPr>
          <w:b/>
        </w:rPr>
        <w:t xml:space="preserve">raw </w:t>
      </w:r>
      <w:r w:rsidRPr="00CF594C">
        <w:rPr>
          <w:b/>
          <w:color w:val="70AD47" w:themeColor="accent6"/>
        </w:rPr>
        <w:t>genotype and phenotype data</w:t>
      </w:r>
      <w:r w:rsidRPr="00CF594C">
        <w:t xml:space="preserve"> of the Tibetan and Han subjects are available through application at https://www.wmubiobank.org".</w:t>
      </w:r>
    </w:p>
    <w:p w14:paraId="40E61F5F" w14:textId="77777777" w:rsidR="00846EDC" w:rsidRPr="00CF594C" w:rsidRDefault="00846EDC" w:rsidP="00856821">
      <w:pPr>
        <w:pStyle w:val="ListParagraph"/>
        <w:numPr>
          <w:ilvl w:val="0"/>
          <w:numId w:val="3"/>
        </w:numPr>
      </w:pPr>
      <w:r w:rsidRPr="00CF594C">
        <w:rPr>
          <w:b/>
        </w:rPr>
        <w:t>Open access</w:t>
      </w:r>
      <w:r w:rsidRPr="00CF594C">
        <w:rPr>
          <w:color w:val="000000"/>
          <w:shd w:val="clear" w:color="auto" w:fill="FFFFFF"/>
        </w:rPr>
        <w:t>:</w:t>
      </w:r>
      <w:r w:rsidRPr="00CF594C">
        <w:t xml:space="preserve"> </w:t>
      </w:r>
      <w:r w:rsidRPr="00CF594C">
        <w:rPr>
          <w:rFonts w:ascii="Helvetica" w:hAnsi="Helvetica" w:cs="Helvetica"/>
          <w:color w:val="202020"/>
          <w:sz w:val="20"/>
          <w:szCs w:val="20"/>
          <w:shd w:val="clear" w:color="auto" w:fill="FFFFFF"/>
        </w:rPr>
        <w:t>“</w:t>
      </w:r>
      <w:r w:rsidRPr="00CF594C">
        <w:t xml:space="preserve">Data Availability: A </w:t>
      </w:r>
      <w:r w:rsidRPr="00CF594C">
        <w:rPr>
          <w:b/>
          <w:color w:val="FF0000"/>
        </w:rPr>
        <w:t>dataset</w:t>
      </w:r>
      <w:r w:rsidRPr="00CF594C">
        <w:rPr>
          <w:color w:val="FF0000"/>
        </w:rPr>
        <w:t xml:space="preserve"> </w:t>
      </w:r>
      <w:r w:rsidRPr="00CF594C">
        <w:t xml:space="preserve">file is available from the GRASP resources data. The URL is https://grasp.nhlbi.nih.gov/FullResults.aspx. The study will be found using the first author name (Salem) or the </w:t>
      </w:r>
      <w:proofErr w:type="spellStart"/>
      <w:r w:rsidRPr="00CF594C">
        <w:t>pubmed</w:t>
      </w:r>
      <w:proofErr w:type="spellEnd"/>
      <w:r w:rsidRPr="00CF594C">
        <w:t xml:space="preserve"> ID.”</w:t>
      </w:r>
    </w:p>
    <w:p w14:paraId="574E48CA" w14:textId="77777777" w:rsidR="00FC41BD" w:rsidRPr="00CF594C" w:rsidRDefault="00FC41BD" w:rsidP="00856821">
      <w:pPr>
        <w:pStyle w:val="ListParagraph"/>
        <w:numPr>
          <w:ilvl w:val="0"/>
          <w:numId w:val="3"/>
        </w:numPr>
      </w:pPr>
      <w:r w:rsidRPr="00CF594C">
        <w:rPr>
          <w:b/>
        </w:rPr>
        <w:t>Open access</w:t>
      </w:r>
      <w:r w:rsidRPr="00CF594C">
        <w:rPr>
          <w:b/>
          <w:color w:val="000000"/>
          <w:shd w:val="clear" w:color="auto" w:fill="FFFFFF"/>
        </w:rPr>
        <w:t>:</w:t>
      </w:r>
      <w:r w:rsidRPr="00CF594C">
        <w:t xml:space="preserve"> “Data Availability: All relevant</w:t>
      </w:r>
      <w:r w:rsidRPr="00CF594C">
        <w:rPr>
          <w:b/>
        </w:rPr>
        <w:t xml:space="preserve"> </w:t>
      </w:r>
      <w:r w:rsidRPr="00CF594C">
        <w:rPr>
          <w:b/>
          <w:color w:val="FF0000"/>
        </w:rPr>
        <w:t>data</w:t>
      </w:r>
      <w:r w:rsidRPr="00CF594C">
        <w:rPr>
          <w:color w:val="FF0000"/>
        </w:rPr>
        <w:t xml:space="preserve"> </w:t>
      </w:r>
      <w:r w:rsidRPr="00CF594C">
        <w:t xml:space="preserve">are within the manuscript, supporting information files, and hosted at the following URL: </w:t>
      </w:r>
      <w:r w:rsidRPr="00CF594C">
        <w:lastRenderedPageBreak/>
        <w:t>http://cmgm.stanford.edu/~kimlab/ACL/Achilles_ACL.html. Data will also be available at NIH GRASP: https://grasp.nhlbi.nih.gov/FullResults.aspx.”</w:t>
      </w:r>
    </w:p>
    <w:p w14:paraId="714B5FF2" w14:textId="77777777" w:rsidR="00FC41BD" w:rsidRPr="00CF594C" w:rsidRDefault="00FC41BD" w:rsidP="00856821">
      <w:pPr>
        <w:pStyle w:val="ListParagraph"/>
        <w:numPr>
          <w:ilvl w:val="0"/>
          <w:numId w:val="3"/>
        </w:numPr>
      </w:pPr>
      <w:r w:rsidRPr="00CF594C">
        <w:rPr>
          <w:b/>
        </w:rPr>
        <w:t>Open access</w:t>
      </w:r>
      <w:r w:rsidRPr="00CF594C">
        <w:rPr>
          <w:b/>
          <w:color w:val="000000"/>
          <w:shd w:val="clear" w:color="auto" w:fill="FFFFFF"/>
        </w:rPr>
        <w:t>:</w:t>
      </w:r>
      <w:r w:rsidRPr="00CF594C">
        <w:t xml:space="preserve"> “Data Availability: All relevant</w:t>
      </w:r>
      <w:r w:rsidRPr="00CF594C">
        <w:rPr>
          <w:b/>
        </w:rPr>
        <w:t xml:space="preserve"> </w:t>
      </w:r>
      <w:r w:rsidRPr="00CF594C">
        <w:rPr>
          <w:b/>
          <w:color w:val="FF0000"/>
        </w:rPr>
        <w:t>data</w:t>
      </w:r>
      <w:r w:rsidRPr="00CF594C">
        <w:rPr>
          <w:color w:val="FF0000"/>
        </w:rPr>
        <w:t xml:space="preserve"> </w:t>
      </w:r>
      <w:r w:rsidRPr="00CF594C">
        <w:t>can be accessed at NIH GRASP by using the following link: https://grasp.nhlbi.nih.gov/FullResults.aspx.”</w:t>
      </w:r>
    </w:p>
    <w:p w14:paraId="73ACBCB3" w14:textId="77777777" w:rsidR="00FC41BD" w:rsidRPr="00CF594C" w:rsidRDefault="00FC41BD" w:rsidP="00856821">
      <w:pPr>
        <w:pStyle w:val="ListParagraph"/>
        <w:numPr>
          <w:ilvl w:val="0"/>
          <w:numId w:val="3"/>
        </w:numPr>
      </w:pPr>
      <w:r w:rsidRPr="00CF594C">
        <w:rPr>
          <w:b/>
        </w:rPr>
        <w:t>Open access</w:t>
      </w:r>
      <w:r w:rsidRPr="00CF594C">
        <w:rPr>
          <w:color w:val="000000"/>
          <w:shd w:val="clear" w:color="auto" w:fill="FFFFFF"/>
        </w:rPr>
        <w:t>:</w:t>
      </w:r>
      <w:r w:rsidRPr="00CF594C">
        <w:t xml:space="preserve"> “Data Availability: All the </w:t>
      </w:r>
      <w:r w:rsidRPr="00CD1855">
        <w:rPr>
          <w:b/>
          <w:i/>
          <w:shd w:val="clear" w:color="auto" w:fill="FFFFFF"/>
        </w:rPr>
        <w:t>summary level data</w:t>
      </w:r>
      <w:r w:rsidRPr="00CF594C">
        <w:t>, as well as the individual level data for Tanzania are available from DRYAD (doi:10.5061/</w:t>
      </w:r>
      <w:proofErr w:type="gramStart"/>
      <w:r w:rsidRPr="00CF594C">
        <w:t>dryad.cq</w:t>
      </w:r>
      <w:proofErr w:type="gramEnd"/>
      <w:r w:rsidRPr="00CF594C">
        <w:t>183)”.</w:t>
      </w:r>
    </w:p>
    <w:p w14:paraId="44D00D8C" w14:textId="77777777" w:rsidR="00FC41BD" w:rsidRPr="00CF594C" w:rsidRDefault="00FC41BD" w:rsidP="00856821">
      <w:pPr>
        <w:pStyle w:val="ListParagraph"/>
        <w:numPr>
          <w:ilvl w:val="0"/>
          <w:numId w:val="3"/>
        </w:numPr>
      </w:pPr>
      <w:r w:rsidRPr="00CF594C">
        <w:rPr>
          <w:b/>
        </w:rPr>
        <w:t>Open access</w:t>
      </w:r>
      <w:r w:rsidRPr="00CF594C">
        <w:rPr>
          <w:b/>
          <w:color w:val="000000"/>
          <w:shd w:val="clear" w:color="auto" w:fill="FFFFFF"/>
        </w:rPr>
        <w:t>:</w:t>
      </w:r>
      <w:r w:rsidRPr="00CF594C">
        <w:t xml:space="preserve"> “Data Availability: These </w:t>
      </w:r>
      <w:proofErr w:type="gramStart"/>
      <w:r w:rsidRPr="00CF594C">
        <w:t>third party</w:t>
      </w:r>
      <w:proofErr w:type="gramEnd"/>
      <w:r w:rsidRPr="00CF594C">
        <w:t xml:space="preserve"> </w:t>
      </w:r>
      <w:r w:rsidRPr="00CF594C">
        <w:rPr>
          <w:b/>
          <w:color w:val="FF0000"/>
        </w:rPr>
        <w:t>data</w:t>
      </w:r>
      <w:r w:rsidRPr="00CF594C">
        <w:rPr>
          <w:color w:val="FF0000"/>
        </w:rPr>
        <w:t xml:space="preserve"> </w:t>
      </w:r>
      <w:r w:rsidRPr="00CF594C">
        <w:t>are available from NIH GRASP. The authors did not have any special access privileges and interested researchers can access the data at https://grasp.nhlbi.nih.gov/FullResults.aspx (Trait(s): Ankle injury).”</w:t>
      </w:r>
    </w:p>
    <w:p w14:paraId="7CA48AB3" w14:textId="77777777" w:rsidR="00DA7E58" w:rsidRPr="00CF594C" w:rsidRDefault="00E44DEB" w:rsidP="00856821">
      <w:pPr>
        <w:pStyle w:val="ListParagraph"/>
        <w:numPr>
          <w:ilvl w:val="0"/>
          <w:numId w:val="3"/>
        </w:numPr>
      </w:pPr>
      <w:r w:rsidRPr="00CF594C">
        <w:rPr>
          <w:b/>
        </w:rPr>
        <w:t>Open access</w:t>
      </w:r>
      <w:r w:rsidR="00A6014B" w:rsidRPr="00CF594C">
        <w:rPr>
          <w:color w:val="000000"/>
          <w:shd w:val="clear" w:color="auto" w:fill="FFFFFF"/>
        </w:rPr>
        <w:t xml:space="preserve">: </w:t>
      </w:r>
      <w:r w:rsidR="00DA7E58" w:rsidRPr="00CF594C">
        <w:rPr>
          <w:color w:val="000000"/>
          <w:shd w:val="clear" w:color="auto" w:fill="FFFFFF"/>
        </w:rPr>
        <w:t>“</w:t>
      </w:r>
      <w:r w:rsidR="00F10C4D" w:rsidRPr="00CF594C">
        <w:rPr>
          <w:color w:val="000000"/>
          <w:shd w:val="clear" w:color="auto" w:fill="FFFFFF"/>
        </w:rPr>
        <w:t xml:space="preserve">Data Availability Statement. </w:t>
      </w:r>
      <w:r w:rsidR="00DA7E58" w:rsidRPr="00CF594C">
        <w:rPr>
          <w:b/>
          <w:i/>
          <w:color w:val="4472C4" w:themeColor="accent1"/>
          <w:shd w:val="clear" w:color="auto" w:fill="FFFFFF"/>
        </w:rPr>
        <w:t>Summary GWAS estimates</w:t>
      </w:r>
      <w:r w:rsidR="00DA7E58" w:rsidRPr="00CF594C">
        <w:rPr>
          <w:color w:val="000000"/>
          <w:shd w:val="clear" w:color="auto" w:fill="FFFFFF"/>
        </w:rPr>
        <w:t xml:space="preserve"> for the T2D meta-analysis and bivariate summary data are publicly available at the following:”</w:t>
      </w:r>
    </w:p>
    <w:p w14:paraId="4F69E2DF" w14:textId="77777777" w:rsidR="00FC41BD" w:rsidRPr="00CF594C" w:rsidRDefault="00FC41BD" w:rsidP="00856821">
      <w:pPr>
        <w:pStyle w:val="ListParagraph"/>
        <w:numPr>
          <w:ilvl w:val="0"/>
          <w:numId w:val="3"/>
        </w:numPr>
      </w:pPr>
      <w:r w:rsidRPr="00CF594C">
        <w:rPr>
          <w:b/>
        </w:rPr>
        <w:t>Open access:</w:t>
      </w:r>
      <w:r w:rsidRPr="00CF594C">
        <w:t xml:space="preserve"> “Data availability. The </w:t>
      </w:r>
      <w:r w:rsidRPr="00CF594C">
        <w:rPr>
          <w:b/>
          <w:color w:val="70AD47" w:themeColor="accent6"/>
        </w:rPr>
        <w:t>genotype data</w:t>
      </w:r>
      <w:r w:rsidRPr="00CF594C">
        <w:t xml:space="preserve">, BMI measurements, and related phenotype information that support the findings of this study are available in Japanese Genotype-phenotype Archive (JGA) under accession codes JGAS00000000114 for the study, JGAD00000000123 for the genotype data, and JGAD00000000124 for the BMI measurements. The summary statistics of the GWAS have been deposited in the National Bioscience Database </w:t>
      </w:r>
      <w:proofErr w:type="spellStart"/>
      <w:r w:rsidRPr="00CF594C">
        <w:t>Center</w:t>
      </w:r>
      <w:proofErr w:type="spellEnd"/>
      <w:r w:rsidRPr="00CF594C">
        <w:t xml:space="preserve"> under data set identifier hum0014.v</w:t>
      </w:r>
      <w:proofErr w:type="gramStart"/>
      <w:r w:rsidRPr="00CF594C">
        <w:t>6.158k.v</w:t>
      </w:r>
      <w:proofErr w:type="gramEnd"/>
      <w:r w:rsidRPr="00CF594C">
        <w:t>1.”</w:t>
      </w:r>
    </w:p>
    <w:p w14:paraId="2C3169F1" w14:textId="427FFAC8" w:rsidR="00FA6A59" w:rsidRPr="00CF594C" w:rsidRDefault="00E44DEB" w:rsidP="00856821">
      <w:pPr>
        <w:pStyle w:val="ListParagraph"/>
        <w:numPr>
          <w:ilvl w:val="0"/>
          <w:numId w:val="3"/>
        </w:numPr>
      </w:pPr>
      <w:r w:rsidRPr="00CF594C">
        <w:rPr>
          <w:b/>
        </w:rPr>
        <w:t>Open access</w:t>
      </w:r>
      <w:r w:rsidR="00FA6A59" w:rsidRPr="00CF594C">
        <w:rPr>
          <w:b/>
        </w:rPr>
        <w:t>:</w:t>
      </w:r>
      <w:r w:rsidR="00FA6A59" w:rsidRPr="00CF594C">
        <w:t xml:space="preserve"> "</w:t>
      </w:r>
      <w:r w:rsidR="00FA6A59" w:rsidRPr="00A22839">
        <w:rPr>
          <w:b/>
        </w:rPr>
        <w:t>Supplementary information</w:t>
      </w:r>
      <w:r w:rsidR="00FA6A59" w:rsidRPr="00CF594C">
        <w:t xml:space="preserve">: [] Supplementary Data 2: </w:t>
      </w:r>
      <w:r w:rsidR="00FA6A59" w:rsidRPr="00CF594C">
        <w:rPr>
          <w:b/>
          <w:i/>
          <w:color w:val="4472C4" w:themeColor="accent1"/>
        </w:rPr>
        <w:t>Summary statistics for the genome-wide association study</w:t>
      </w:r>
      <w:r w:rsidR="00FA6A59" w:rsidRPr="00CF594C">
        <w:t>."</w:t>
      </w:r>
    </w:p>
    <w:p w14:paraId="42C4A818" w14:textId="4C445580" w:rsidR="00D94C27" w:rsidRPr="00CF594C" w:rsidRDefault="00D94C27" w:rsidP="00856821">
      <w:pPr>
        <w:pStyle w:val="ListParagraph"/>
        <w:numPr>
          <w:ilvl w:val="0"/>
          <w:numId w:val="3"/>
        </w:numPr>
      </w:pPr>
      <w:r w:rsidRPr="00CF594C">
        <w:rPr>
          <w:b/>
        </w:rPr>
        <w:t>Open access</w:t>
      </w:r>
      <w:r w:rsidRPr="00A22839">
        <w:t>:</w:t>
      </w:r>
      <w:r w:rsidRPr="00CF594C">
        <w:t xml:space="preserve"> “</w:t>
      </w:r>
      <w:r w:rsidRPr="00A22839">
        <w:rPr>
          <w:b/>
        </w:rPr>
        <w:t>Footnotes</w:t>
      </w:r>
      <w:r w:rsidRPr="00CF594C">
        <w:t xml:space="preserve"> [] Web resources: </w:t>
      </w:r>
      <w:r w:rsidRPr="00A22839">
        <w:rPr>
          <w:b/>
          <w:i/>
        </w:rPr>
        <w:t>Summary statistics from the meta-analyses</w:t>
      </w:r>
      <w:r w:rsidRPr="00CF594C">
        <w:t xml:space="preserve">, </w:t>
      </w:r>
      <w:hyperlink r:id="rId8" w:anchor="Cytokine_GWAS" w:history="1">
        <w:r w:rsidRPr="00CF594C">
          <w:rPr>
            <w:rStyle w:val="Hyperlink"/>
          </w:rPr>
          <w:t>http://computationalmedicine.fi/data#Cytokine_GWAS</w:t>
        </w:r>
      </w:hyperlink>
      <w:r w:rsidRPr="00CF594C">
        <w:t>”</w:t>
      </w:r>
    </w:p>
    <w:p w14:paraId="6BC639CA" w14:textId="2F6DE15F" w:rsidR="00D94C27" w:rsidRPr="00CF594C" w:rsidRDefault="00D94C27" w:rsidP="00856821">
      <w:pPr>
        <w:pStyle w:val="ListParagraph"/>
        <w:numPr>
          <w:ilvl w:val="0"/>
          <w:numId w:val="3"/>
        </w:numPr>
      </w:pPr>
      <w:r w:rsidRPr="00CF594C">
        <w:rPr>
          <w:b/>
        </w:rPr>
        <w:t>Open access</w:t>
      </w:r>
      <w:r w:rsidRPr="00A22839">
        <w:t>:</w:t>
      </w:r>
      <w:r w:rsidRPr="00CF594C">
        <w:t xml:space="preserve"> </w:t>
      </w:r>
      <w:r w:rsidR="00CB0347" w:rsidRPr="00A22839">
        <w:rPr>
          <w:b/>
          <w:i/>
          <w:color w:val="4472C4" w:themeColor="accent1"/>
          <w:shd w:val="clear" w:color="auto" w:fill="FFFFFF"/>
        </w:rPr>
        <w:t>GWAS summary statistics</w:t>
      </w:r>
      <w:r w:rsidR="00CB0347" w:rsidRPr="00CF594C">
        <w:t xml:space="preserve"> from this study available via the </w:t>
      </w:r>
      <w:proofErr w:type="spellStart"/>
      <w:r w:rsidR="00CB0347" w:rsidRPr="00CF594C">
        <w:t>GEnetic</w:t>
      </w:r>
      <w:proofErr w:type="spellEnd"/>
      <w:r w:rsidR="00CB0347" w:rsidRPr="00CF594C">
        <w:t xml:space="preserve"> Factors for </w:t>
      </w:r>
      <w:proofErr w:type="spellStart"/>
      <w:r w:rsidR="00CB0347" w:rsidRPr="00CF594C">
        <w:t>OSteoporosis</w:t>
      </w:r>
      <w:proofErr w:type="spellEnd"/>
      <w:r w:rsidR="00CB0347" w:rsidRPr="00CF594C">
        <w:t xml:space="preserve"> Consortium website (http://www.gefos.org/).”</w:t>
      </w:r>
    </w:p>
    <w:p w14:paraId="4A0D623C" w14:textId="3D8D6EA5" w:rsidR="00D94C27" w:rsidRPr="00CF594C" w:rsidRDefault="00D94C27" w:rsidP="00856821">
      <w:pPr>
        <w:pStyle w:val="ListParagraph"/>
        <w:numPr>
          <w:ilvl w:val="0"/>
          <w:numId w:val="3"/>
        </w:numPr>
      </w:pPr>
      <w:r w:rsidRPr="00CF594C">
        <w:rPr>
          <w:b/>
        </w:rPr>
        <w:t>Open access</w:t>
      </w:r>
      <w:r w:rsidRPr="00A22839">
        <w:t>:</w:t>
      </w:r>
      <w:r w:rsidRPr="00CF594C">
        <w:t xml:space="preserve"> “Data </w:t>
      </w:r>
      <w:r w:rsidR="00386AA2" w:rsidRPr="00CF594C">
        <w:t>Availability</w:t>
      </w:r>
      <w:r w:rsidRPr="00CF594C">
        <w:t xml:space="preserve"> Statement: </w:t>
      </w:r>
      <w:r w:rsidRPr="00A22839">
        <w:rPr>
          <w:b/>
          <w:i/>
        </w:rPr>
        <w:t>Summary statistics</w:t>
      </w:r>
      <w:r w:rsidRPr="00E02BD9">
        <w:t xml:space="preserve"> </w:t>
      </w:r>
      <w:r w:rsidRPr="00CF594C">
        <w:t xml:space="preserve">have been made available for download from </w:t>
      </w:r>
      <w:hyperlink r:id="rId9" w:history="1">
        <w:r w:rsidRPr="00CF594C">
          <w:rPr>
            <w:rStyle w:val="Hyperlink"/>
          </w:rPr>
          <w:t>http://ctg.cncr.nl/software/summary_statistics</w:t>
        </w:r>
      </w:hyperlink>
      <w:r w:rsidRPr="00CF594C">
        <w:t>.”</w:t>
      </w:r>
    </w:p>
    <w:p w14:paraId="56EA8314" w14:textId="691C8BA8" w:rsidR="00D94C27" w:rsidRPr="00CF594C" w:rsidRDefault="00D94C27" w:rsidP="00856821">
      <w:pPr>
        <w:pStyle w:val="ListParagraph"/>
        <w:numPr>
          <w:ilvl w:val="0"/>
          <w:numId w:val="3"/>
        </w:numPr>
      </w:pPr>
      <w:r w:rsidRPr="00CF594C">
        <w:rPr>
          <w:b/>
        </w:rPr>
        <w:t>Open access</w:t>
      </w:r>
      <w:r w:rsidRPr="00A22839">
        <w:t>:</w:t>
      </w:r>
      <w:r w:rsidRPr="00CF594C">
        <w:t xml:space="preserve"> “Data Availability and Accession Code Availability Statements: The </w:t>
      </w:r>
      <w:r w:rsidRPr="00A22839">
        <w:rPr>
          <w:b/>
          <w:color w:val="70AD47" w:themeColor="accent6"/>
        </w:rPr>
        <w:t xml:space="preserve">human genotype and phenotype data </w:t>
      </w:r>
      <w:r w:rsidRPr="00CF594C">
        <w:t xml:space="preserve">on which the results of this study are based are available upon application from the UK Biobank Study (http://www.ukbiobank.ac.uk/). </w:t>
      </w:r>
    </w:p>
    <w:p w14:paraId="7EBA0FB9" w14:textId="77777777" w:rsidR="00BD1919" w:rsidRPr="00CF594C" w:rsidRDefault="00BD1919" w:rsidP="00856821">
      <w:pPr>
        <w:pStyle w:val="ListParagraph"/>
        <w:numPr>
          <w:ilvl w:val="0"/>
          <w:numId w:val="3"/>
        </w:numPr>
      </w:pPr>
      <w:r w:rsidRPr="00CF594C">
        <w:rPr>
          <w:b/>
        </w:rPr>
        <w:t>Missing</w:t>
      </w:r>
      <w:r w:rsidR="00E44DEB" w:rsidRPr="00CF594C">
        <w:rPr>
          <w:b/>
        </w:rPr>
        <w:t>/broken</w:t>
      </w:r>
      <w:r w:rsidRPr="00CF594C">
        <w:t xml:space="preserve">: [in </w:t>
      </w:r>
      <w:r w:rsidRPr="00A22839">
        <w:rPr>
          <w:b/>
        </w:rPr>
        <w:t>Results</w:t>
      </w:r>
      <w:r w:rsidRPr="00CF594C">
        <w:t xml:space="preserve"> section] "The complete set of </w:t>
      </w:r>
      <w:r w:rsidRPr="00CD1855">
        <w:rPr>
          <w:b/>
          <w:i/>
        </w:rPr>
        <w:t xml:space="preserve">results from this </w:t>
      </w:r>
      <w:proofErr w:type="spellStart"/>
      <w:r w:rsidRPr="00CD1855">
        <w:rPr>
          <w:b/>
          <w:i/>
        </w:rPr>
        <w:t>genomewide</w:t>
      </w:r>
      <w:proofErr w:type="spellEnd"/>
      <w:r w:rsidRPr="00CD1855">
        <w:rPr>
          <w:b/>
          <w:i/>
        </w:rPr>
        <w:t xml:space="preserve"> association study</w:t>
      </w:r>
      <w:r w:rsidRPr="00CF594C">
        <w:t xml:space="preserve"> can be found in the National Institutes of Health Genotype and Phenotype database (</w:t>
      </w:r>
      <w:proofErr w:type="spellStart"/>
      <w:r w:rsidRPr="00CF594C">
        <w:t>dbGaP</w:t>
      </w:r>
      <w:proofErr w:type="spellEnd"/>
      <w:r w:rsidRPr="00CF594C">
        <w:t>; www.ncbi.nlm.nih.gov/projects/gap/cgi-bin/about.html) (accession number phs000233.v</w:t>
      </w:r>
      <w:proofErr w:type="gramStart"/>
      <w:r w:rsidRPr="00CF594C">
        <w:t>1.p</w:t>
      </w:r>
      <w:proofErr w:type="gramEnd"/>
      <w:r w:rsidRPr="00CF594C">
        <w:t>1).”</w:t>
      </w:r>
    </w:p>
    <w:p w14:paraId="42FA2FDB" w14:textId="77777777" w:rsidR="00BD1919" w:rsidRPr="00CF594C" w:rsidRDefault="00E44DEB" w:rsidP="00856821">
      <w:pPr>
        <w:pStyle w:val="ListParagraph"/>
        <w:numPr>
          <w:ilvl w:val="0"/>
          <w:numId w:val="3"/>
        </w:numPr>
      </w:pPr>
      <w:r w:rsidRPr="00CF594C">
        <w:rPr>
          <w:b/>
        </w:rPr>
        <w:t>Missing/broken</w:t>
      </w:r>
      <w:r w:rsidRPr="00CF594C">
        <w:t>:</w:t>
      </w:r>
      <w:r w:rsidR="00F10C4D" w:rsidRPr="00CF594C">
        <w:t xml:space="preserve"> [in </w:t>
      </w:r>
      <w:r w:rsidR="00F10C4D" w:rsidRPr="00A22839">
        <w:rPr>
          <w:b/>
        </w:rPr>
        <w:t>Results</w:t>
      </w:r>
      <w:r w:rsidR="00F10C4D" w:rsidRPr="00CF594C">
        <w:t xml:space="preserve"> section]</w:t>
      </w:r>
      <w:r w:rsidRPr="00CF594C">
        <w:t xml:space="preserve"> “A </w:t>
      </w:r>
      <w:bookmarkStart w:id="2" w:name="_Hlk30006752"/>
      <w:r w:rsidRPr="00CF594C">
        <w:rPr>
          <w:b/>
          <w:i/>
          <w:color w:val="4472C4" w:themeColor="accent1"/>
        </w:rPr>
        <w:t>genome-wide set of summary association statistics</w:t>
      </w:r>
      <w:bookmarkEnd w:id="2"/>
      <w:r w:rsidRPr="00CF594C">
        <w:rPr>
          <w:color w:val="4472C4" w:themeColor="accent1"/>
        </w:rPr>
        <w:t xml:space="preserve"> </w:t>
      </w:r>
      <w:r w:rsidRPr="00CF594C">
        <w:t xml:space="preserve">will be available at the National Bioscience Database </w:t>
      </w:r>
      <w:proofErr w:type="spellStart"/>
      <w:r w:rsidRPr="00CF594C">
        <w:t>Center</w:t>
      </w:r>
      <w:proofErr w:type="spellEnd"/>
      <w:r w:rsidRPr="00CF594C">
        <w:t xml:space="preserve"> (NBDC)”</w:t>
      </w:r>
    </w:p>
    <w:p w14:paraId="130AC3F2" w14:textId="77777777" w:rsidR="00E44DEB" w:rsidRPr="00CF594C" w:rsidRDefault="00E44DEB" w:rsidP="00856821">
      <w:pPr>
        <w:pStyle w:val="ListParagraph"/>
        <w:numPr>
          <w:ilvl w:val="0"/>
          <w:numId w:val="3"/>
        </w:numPr>
      </w:pPr>
      <w:r w:rsidRPr="00CF594C">
        <w:rPr>
          <w:b/>
        </w:rPr>
        <w:t>Missing/broken</w:t>
      </w:r>
      <w:r w:rsidRPr="00CF594C">
        <w:t>:</w:t>
      </w:r>
      <w:r w:rsidR="00F10C4D" w:rsidRPr="00CF594C">
        <w:t xml:space="preserve"> [in </w:t>
      </w:r>
      <w:r w:rsidR="00F10C4D" w:rsidRPr="00A22839">
        <w:rPr>
          <w:b/>
        </w:rPr>
        <w:t>Results</w:t>
      </w:r>
      <w:r w:rsidR="00F10C4D" w:rsidRPr="00CF594C">
        <w:t xml:space="preserve"> section] </w:t>
      </w:r>
      <w:r w:rsidRPr="00CF594C">
        <w:t xml:space="preserve">"The </w:t>
      </w:r>
      <w:r w:rsidRPr="00CF594C">
        <w:rPr>
          <w:b/>
        </w:rPr>
        <w:t>summary of statistical analysis in the first stage</w:t>
      </w:r>
      <w:r w:rsidRPr="00CF594C">
        <w:t xml:space="preserve"> is available on the genome-wide association database (https://gwas.lifesciencedb.jp/cgi-bin/gwasdb/gwas_study.cgi?id=cerebral)."</w:t>
      </w:r>
    </w:p>
    <w:p w14:paraId="2BBF9DE0" w14:textId="3D606B7F" w:rsidR="00D94C27" w:rsidRPr="00CF594C" w:rsidRDefault="00D94C27" w:rsidP="00856821">
      <w:pPr>
        <w:pStyle w:val="ListParagraph"/>
        <w:numPr>
          <w:ilvl w:val="0"/>
          <w:numId w:val="3"/>
        </w:numPr>
      </w:pPr>
      <w:r w:rsidRPr="00CF594C">
        <w:rPr>
          <w:b/>
        </w:rPr>
        <w:t>Missing/broken</w:t>
      </w:r>
      <w:r w:rsidRPr="00CF594C">
        <w:t>: "[</w:t>
      </w:r>
      <w:r w:rsidRPr="00A22839">
        <w:rPr>
          <w:b/>
        </w:rPr>
        <w:t>Procedures</w:t>
      </w:r>
      <w:r w:rsidRPr="00CF594C">
        <w:t xml:space="preserve">] </w:t>
      </w:r>
      <w:r w:rsidRPr="00A22839">
        <w:rPr>
          <w:b/>
          <w:color w:val="FF0000"/>
        </w:rPr>
        <w:t>All data</w:t>
      </w:r>
      <w:r w:rsidRPr="00CF594C">
        <w:t xml:space="preserve"> were deposited at the ALS online genetics database18 [broken] and the European genome-phenome archive. </w:t>
      </w:r>
      <w:hyperlink r:id="rId10" w:history="1">
        <w:r w:rsidRPr="00CF594C">
          <w:rPr>
            <w:rStyle w:val="Hyperlink"/>
          </w:rPr>
          <w:t>https://www.ebi.ac.uk/ega/</w:t>
        </w:r>
      </w:hyperlink>
      <w:r w:rsidRPr="00CF594C">
        <w:t>" [incomplete GWAS]</w:t>
      </w:r>
    </w:p>
    <w:p w14:paraId="138F6F7F" w14:textId="60EFA6E0" w:rsidR="00D94C27" w:rsidRPr="00CF594C" w:rsidRDefault="00D94C27" w:rsidP="00856821">
      <w:pPr>
        <w:pStyle w:val="ListParagraph"/>
        <w:numPr>
          <w:ilvl w:val="0"/>
          <w:numId w:val="3"/>
        </w:numPr>
      </w:pPr>
      <w:r w:rsidRPr="00CF594C">
        <w:rPr>
          <w:b/>
        </w:rPr>
        <w:t>Missing/broken</w:t>
      </w:r>
      <w:r w:rsidRPr="00A22839">
        <w:t>:</w:t>
      </w:r>
      <w:r w:rsidRPr="00CF594C">
        <w:t xml:space="preserve"> “Data availability statement: </w:t>
      </w:r>
      <w:r w:rsidRPr="00A22839">
        <w:rPr>
          <w:b/>
          <w:i/>
        </w:rPr>
        <w:t>Summary statistics for all meta-analyses</w:t>
      </w:r>
      <w:r w:rsidRPr="00CF594C">
        <w:t xml:space="preserve"> will be made available at the following website </w:t>
      </w:r>
      <w:hyperlink r:id="rId11" w:history="1">
        <w:r w:rsidR="00B058FF" w:rsidRPr="00CF594C">
          <w:rPr>
            <w:rStyle w:val="Hyperlink"/>
          </w:rPr>
          <w:t>https://www.nhlbi.nih.gov/research/intramural/researchers/ckdgen</w:t>
        </w:r>
      </w:hyperlink>
      <w:r w:rsidRPr="00CF594C">
        <w:t>.”</w:t>
      </w:r>
    </w:p>
    <w:p w14:paraId="617524C4" w14:textId="06673A5A" w:rsidR="00B058FF" w:rsidRPr="00CF594C" w:rsidRDefault="00B058FF" w:rsidP="00856821">
      <w:pPr>
        <w:pStyle w:val="ListParagraph"/>
        <w:numPr>
          <w:ilvl w:val="0"/>
          <w:numId w:val="3"/>
        </w:numPr>
      </w:pPr>
      <w:r w:rsidRPr="00CF594C">
        <w:rPr>
          <w:b/>
        </w:rPr>
        <w:t>Missing/broken</w:t>
      </w:r>
      <w:r w:rsidRPr="00A22839">
        <w:t>:</w:t>
      </w:r>
      <w:r w:rsidRPr="00CF594C">
        <w:t xml:space="preserve"> “Data </w:t>
      </w:r>
      <w:r w:rsidR="00386AA2" w:rsidRPr="00CF594C">
        <w:t>Availability</w:t>
      </w:r>
      <w:r w:rsidRPr="00CF594C">
        <w:t xml:space="preserve"> Statement: The </w:t>
      </w:r>
      <w:r w:rsidRPr="00A22839">
        <w:rPr>
          <w:b/>
          <w:i/>
        </w:rPr>
        <w:t>meta-analysis results from this study</w:t>
      </w:r>
      <w:r w:rsidRPr="00E02BD9">
        <w:t xml:space="preserve"> </w:t>
      </w:r>
      <w:r w:rsidRPr="00CF594C">
        <w:t xml:space="preserve">are available at </w:t>
      </w:r>
      <w:proofErr w:type="spellStart"/>
      <w:r w:rsidRPr="00CF594C">
        <w:t>dbGAP</w:t>
      </w:r>
      <w:proofErr w:type="spellEnd"/>
      <w:r w:rsidRPr="00CF594C">
        <w:t xml:space="preserve"> (accession number phs000930).”</w:t>
      </w:r>
      <w:r w:rsidR="00386AA2">
        <w:t xml:space="preserve"> [incomplete]</w:t>
      </w:r>
    </w:p>
    <w:sectPr w:rsidR="00B058FF" w:rsidRPr="00CF594C" w:rsidSect="00856821">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0B0DE1" w14:textId="77777777" w:rsidR="00517469" w:rsidRDefault="00517469" w:rsidP="00D75829">
      <w:r>
        <w:separator/>
      </w:r>
    </w:p>
  </w:endnote>
  <w:endnote w:type="continuationSeparator" w:id="0">
    <w:p w14:paraId="74280079" w14:textId="77777777" w:rsidR="00517469" w:rsidRDefault="00517469" w:rsidP="00D758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Yu Mincho">
    <w:altName w:val="MS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altName w:val="Sylfaen"/>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Vrinda">
    <w:panose1 w:val="00000400000000000000"/>
    <w:charset w:val="00"/>
    <w:family w:val="swiss"/>
    <w:pitch w:val="variable"/>
    <w:sig w:usb0="0001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664A96" w14:textId="77777777" w:rsidR="00517469" w:rsidRDefault="00517469" w:rsidP="00D75829">
      <w:r>
        <w:separator/>
      </w:r>
    </w:p>
  </w:footnote>
  <w:footnote w:type="continuationSeparator" w:id="0">
    <w:p w14:paraId="48BBED37" w14:textId="77777777" w:rsidR="00517469" w:rsidRDefault="00517469" w:rsidP="00D758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94537407"/>
      <w:docPartObj>
        <w:docPartGallery w:val="Page Numbers (Top of Page)"/>
        <w:docPartUnique/>
      </w:docPartObj>
    </w:sdtPr>
    <w:sdtEndPr>
      <w:rPr>
        <w:noProof/>
      </w:rPr>
    </w:sdtEndPr>
    <w:sdtContent>
      <w:p w14:paraId="156B5175" w14:textId="3ACC6188" w:rsidR="00D24042" w:rsidRDefault="00D24042">
        <w:pPr>
          <w:pStyle w:val="Header"/>
          <w:jc w:val="right"/>
        </w:pPr>
        <w:r>
          <w:fldChar w:fldCharType="begin"/>
        </w:r>
        <w:r>
          <w:instrText xml:space="preserve"> PAGE   \* MERGEFORMAT </w:instrText>
        </w:r>
        <w:r>
          <w:fldChar w:fldCharType="separate"/>
        </w:r>
        <w:r w:rsidR="00856821">
          <w:rPr>
            <w:noProof/>
          </w:rPr>
          <w:t>2</w:t>
        </w:r>
        <w:r>
          <w:rPr>
            <w:noProof/>
          </w:rPr>
          <w:fldChar w:fldCharType="end"/>
        </w:r>
      </w:p>
    </w:sdtContent>
  </w:sdt>
  <w:p w14:paraId="4655C8B3" w14:textId="77777777" w:rsidR="00D24042" w:rsidRDefault="00D240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732E6E"/>
    <w:multiLevelType w:val="hybridMultilevel"/>
    <w:tmpl w:val="D5584C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22692F"/>
    <w:multiLevelType w:val="hybridMultilevel"/>
    <w:tmpl w:val="180CFEF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56814F4B"/>
    <w:multiLevelType w:val="hybridMultilevel"/>
    <w:tmpl w:val="91387F0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C2F77EC"/>
    <w:multiLevelType w:val="hybridMultilevel"/>
    <w:tmpl w:val="F6F6E8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19F7"/>
    <w:rsid w:val="00003332"/>
    <w:rsid w:val="00004C52"/>
    <w:rsid w:val="00013701"/>
    <w:rsid w:val="0001454F"/>
    <w:rsid w:val="00024506"/>
    <w:rsid w:val="00032861"/>
    <w:rsid w:val="000363F4"/>
    <w:rsid w:val="00042530"/>
    <w:rsid w:val="0004704B"/>
    <w:rsid w:val="000471F1"/>
    <w:rsid w:val="000505E6"/>
    <w:rsid w:val="00051B80"/>
    <w:rsid w:val="00054576"/>
    <w:rsid w:val="0007324E"/>
    <w:rsid w:val="00073CA3"/>
    <w:rsid w:val="000865C2"/>
    <w:rsid w:val="00090077"/>
    <w:rsid w:val="00092F55"/>
    <w:rsid w:val="00096AE8"/>
    <w:rsid w:val="000978AB"/>
    <w:rsid w:val="000A65FD"/>
    <w:rsid w:val="000B2C96"/>
    <w:rsid w:val="000D6255"/>
    <w:rsid w:val="000E4345"/>
    <w:rsid w:val="000E63B2"/>
    <w:rsid w:val="000E6463"/>
    <w:rsid w:val="000F161D"/>
    <w:rsid w:val="000F2A9A"/>
    <w:rsid w:val="000F5E06"/>
    <w:rsid w:val="000F7ECE"/>
    <w:rsid w:val="00104F24"/>
    <w:rsid w:val="00107201"/>
    <w:rsid w:val="00111EDD"/>
    <w:rsid w:val="00114C6E"/>
    <w:rsid w:val="0011654D"/>
    <w:rsid w:val="00117548"/>
    <w:rsid w:val="00140833"/>
    <w:rsid w:val="00150A48"/>
    <w:rsid w:val="0015128C"/>
    <w:rsid w:val="00165D26"/>
    <w:rsid w:val="00167056"/>
    <w:rsid w:val="00184659"/>
    <w:rsid w:val="00186787"/>
    <w:rsid w:val="00190945"/>
    <w:rsid w:val="00191ABC"/>
    <w:rsid w:val="001969FA"/>
    <w:rsid w:val="0019743C"/>
    <w:rsid w:val="0019793E"/>
    <w:rsid w:val="001A28F3"/>
    <w:rsid w:val="001B57F2"/>
    <w:rsid w:val="001B7627"/>
    <w:rsid w:val="001C53EE"/>
    <w:rsid w:val="001D0D44"/>
    <w:rsid w:val="001D21B4"/>
    <w:rsid w:val="001D48D0"/>
    <w:rsid w:val="001D64D4"/>
    <w:rsid w:val="001D7FA6"/>
    <w:rsid w:val="001E12B9"/>
    <w:rsid w:val="001E324A"/>
    <w:rsid w:val="001E3631"/>
    <w:rsid w:val="001F0841"/>
    <w:rsid w:val="001F2F6D"/>
    <w:rsid w:val="001F3CF6"/>
    <w:rsid w:val="001F6397"/>
    <w:rsid w:val="00200D14"/>
    <w:rsid w:val="00206780"/>
    <w:rsid w:val="00214037"/>
    <w:rsid w:val="00215FE8"/>
    <w:rsid w:val="0021671F"/>
    <w:rsid w:val="00221C44"/>
    <w:rsid w:val="0024167C"/>
    <w:rsid w:val="00242D30"/>
    <w:rsid w:val="00253490"/>
    <w:rsid w:val="002557AA"/>
    <w:rsid w:val="00256239"/>
    <w:rsid w:val="00256D6E"/>
    <w:rsid w:val="002609BD"/>
    <w:rsid w:val="00261AE2"/>
    <w:rsid w:val="002657D1"/>
    <w:rsid w:val="00266856"/>
    <w:rsid w:val="00272F67"/>
    <w:rsid w:val="00281750"/>
    <w:rsid w:val="002A7DDD"/>
    <w:rsid w:val="002B0B7A"/>
    <w:rsid w:val="002C192E"/>
    <w:rsid w:val="002C4AB3"/>
    <w:rsid w:val="002D11AC"/>
    <w:rsid w:val="002E19F7"/>
    <w:rsid w:val="00300D7D"/>
    <w:rsid w:val="00303A49"/>
    <w:rsid w:val="0031786C"/>
    <w:rsid w:val="00317955"/>
    <w:rsid w:val="003227B0"/>
    <w:rsid w:val="003261C6"/>
    <w:rsid w:val="003273CC"/>
    <w:rsid w:val="0033071F"/>
    <w:rsid w:val="00334357"/>
    <w:rsid w:val="00337950"/>
    <w:rsid w:val="00341111"/>
    <w:rsid w:val="00346A21"/>
    <w:rsid w:val="00346CDC"/>
    <w:rsid w:val="00360580"/>
    <w:rsid w:val="0036232D"/>
    <w:rsid w:val="00364D32"/>
    <w:rsid w:val="00365774"/>
    <w:rsid w:val="00386AA2"/>
    <w:rsid w:val="003907F8"/>
    <w:rsid w:val="00390D73"/>
    <w:rsid w:val="00395A6B"/>
    <w:rsid w:val="003A026E"/>
    <w:rsid w:val="003A11D1"/>
    <w:rsid w:val="003A13FD"/>
    <w:rsid w:val="003A156E"/>
    <w:rsid w:val="003A33A4"/>
    <w:rsid w:val="003C27CD"/>
    <w:rsid w:val="003D0B0D"/>
    <w:rsid w:val="003E568A"/>
    <w:rsid w:val="003F0309"/>
    <w:rsid w:val="003F2328"/>
    <w:rsid w:val="003F5CED"/>
    <w:rsid w:val="004035F2"/>
    <w:rsid w:val="00414A1A"/>
    <w:rsid w:val="00417420"/>
    <w:rsid w:val="00423034"/>
    <w:rsid w:val="00424747"/>
    <w:rsid w:val="00425730"/>
    <w:rsid w:val="00426B28"/>
    <w:rsid w:val="00426FAB"/>
    <w:rsid w:val="004311FF"/>
    <w:rsid w:val="00433500"/>
    <w:rsid w:val="00433FFB"/>
    <w:rsid w:val="00435325"/>
    <w:rsid w:val="00441B28"/>
    <w:rsid w:val="00442821"/>
    <w:rsid w:val="004433FA"/>
    <w:rsid w:val="00444F16"/>
    <w:rsid w:val="00450C23"/>
    <w:rsid w:val="0045212E"/>
    <w:rsid w:val="004611FF"/>
    <w:rsid w:val="004643E1"/>
    <w:rsid w:val="004674C9"/>
    <w:rsid w:val="004748DA"/>
    <w:rsid w:val="00482B23"/>
    <w:rsid w:val="004901C0"/>
    <w:rsid w:val="00490726"/>
    <w:rsid w:val="00496943"/>
    <w:rsid w:val="004B46FE"/>
    <w:rsid w:val="004B4A9E"/>
    <w:rsid w:val="004C51A9"/>
    <w:rsid w:val="004C6210"/>
    <w:rsid w:val="004D4624"/>
    <w:rsid w:val="004D609B"/>
    <w:rsid w:val="004E2B99"/>
    <w:rsid w:val="004F2D7C"/>
    <w:rsid w:val="004F4496"/>
    <w:rsid w:val="00502A45"/>
    <w:rsid w:val="005100DB"/>
    <w:rsid w:val="0051673A"/>
    <w:rsid w:val="00517469"/>
    <w:rsid w:val="00521E92"/>
    <w:rsid w:val="005256B9"/>
    <w:rsid w:val="00527EB8"/>
    <w:rsid w:val="00532F37"/>
    <w:rsid w:val="00541BF3"/>
    <w:rsid w:val="005442F7"/>
    <w:rsid w:val="00547882"/>
    <w:rsid w:val="00552EBE"/>
    <w:rsid w:val="00560F7D"/>
    <w:rsid w:val="00565E05"/>
    <w:rsid w:val="005710A8"/>
    <w:rsid w:val="005768A9"/>
    <w:rsid w:val="005777B9"/>
    <w:rsid w:val="00585D58"/>
    <w:rsid w:val="005973D9"/>
    <w:rsid w:val="005A3F3C"/>
    <w:rsid w:val="005A4FDF"/>
    <w:rsid w:val="005A69EF"/>
    <w:rsid w:val="005B3118"/>
    <w:rsid w:val="005B5F9E"/>
    <w:rsid w:val="005B622E"/>
    <w:rsid w:val="005C1839"/>
    <w:rsid w:val="005C508A"/>
    <w:rsid w:val="005C7A3E"/>
    <w:rsid w:val="005D08EA"/>
    <w:rsid w:val="005D168B"/>
    <w:rsid w:val="005D19E0"/>
    <w:rsid w:val="005D59DC"/>
    <w:rsid w:val="005D7EAF"/>
    <w:rsid w:val="005E5915"/>
    <w:rsid w:val="005F0013"/>
    <w:rsid w:val="005F2E03"/>
    <w:rsid w:val="006015C5"/>
    <w:rsid w:val="00603222"/>
    <w:rsid w:val="00606C5D"/>
    <w:rsid w:val="006114EF"/>
    <w:rsid w:val="00614041"/>
    <w:rsid w:val="006147BE"/>
    <w:rsid w:val="00620216"/>
    <w:rsid w:val="00643B8D"/>
    <w:rsid w:val="00643FC0"/>
    <w:rsid w:val="00644D81"/>
    <w:rsid w:val="006501A5"/>
    <w:rsid w:val="00662614"/>
    <w:rsid w:val="006628E0"/>
    <w:rsid w:val="006646DB"/>
    <w:rsid w:val="006756CF"/>
    <w:rsid w:val="0067578D"/>
    <w:rsid w:val="0067765D"/>
    <w:rsid w:val="00683A6D"/>
    <w:rsid w:val="00684B49"/>
    <w:rsid w:val="00692548"/>
    <w:rsid w:val="00692AB7"/>
    <w:rsid w:val="006944FB"/>
    <w:rsid w:val="00696242"/>
    <w:rsid w:val="006A04B7"/>
    <w:rsid w:val="006A0A46"/>
    <w:rsid w:val="006A497F"/>
    <w:rsid w:val="006A57AA"/>
    <w:rsid w:val="006B3192"/>
    <w:rsid w:val="006B449E"/>
    <w:rsid w:val="006B6FDC"/>
    <w:rsid w:val="006C1172"/>
    <w:rsid w:val="006C5938"/>
    <w:rsid w:val="006C7E56"/>
    <w:rsid w:val="006D1A64"/>
    <w:rsid w:val="006E05DB"/>
    <w:rsid w:val="006E4C80"/>
    <w:rsid w:val="006F159B"/>
    <w:rsid w:val="006F2618"/>
    <w:rsid w:val="006F74BB"/>
    <w:rsid w:val="00702932"/>
    <w:rsid w:val="007239AA"/>
    <w:rsid w:val="00724F26"/>
    <w:rsid w:val="007258C0"/>
    <w:rsid w:val="00726CA7"/>
    <w:rsid w:val="007276B7"/>
    <w:rsid w:val="00727752"/>
    <w:rsid w:val="00730AE9"/>
    <w:rsid w:val="00731A64"/>
    <w:rsid w:val="00734A22"/>
    <w:rsid w:val="007364A0"/>
    <w:rsid w:val="0073756F"/>
    <w:rsid w:val="00740FF5"/>
    <w:rsid w:val="0074281C"/>
    <w:rsid w:val="0075064F"/>
    <w:rsid w:val="007650EA"/>
    <w:rsid w:val="00766CD4"/>
    <w:rsid w:val="00791AE6"/>
    <w:rsid w:val="007A0B9C"/>
    <w:rsid w:val="007A2894"/>
    <w:rsid w:val="007A56BF"/>
    <w:rsid w:val="007A6623"/>
    <w:rsid w:val="007B2069"/>
    <w:rsid w:val="007C16AD"/>
    <w:rsid w:val="007C2DA7"/>
    <w:rsid w:val="007D3D0F"/>
    <w:rsid w:val="007E2A36"/>
    <w:rsid w:val="007F5C09"/>
    <w:rsid w:val="007F70D2"/>
    <w:rsid w:val="007F7981"/>
    <w:rsid w:val="00803DED"/>
    <w:rsid w:val="0081434D"/>
    <w:rsid w:val="00822CC2"/>
    <w:rsid w:val="008355A1"/>
    <w:rsid w:val="008358AE"/>
    <w:rsid w:val="008358CA"/>
    <w:rsid w:val="00846EDC"/>
    <w:rsid w:val="00847C28"/>
    <w:rsid w:val="00856821"/>
    <w:rsid w:val="008725C3"/>
    <w:rsid w:val="00875A7C"/>
    <w:rsid w:val="00877DDE"/>
    <w:rsid w:val="00881058"/>
    <w:rsid w:val="00881D67"/>
    <w:rsid w:val="008824A3"/>
    <w:rsid w:val="00886B4A"/>
    <w:rsid w:val="0088761D"/>
    <w:rsid w:val="008A6018"/>
    <w:rsid w:val="008A6EB7"/>
    <w:rsid w:val="008B1AFE"/>
    <w:rsid w:val="008B2B74"/>
    <w:rsid w:val="008C2E1B"/>
    <w:rsid w:val="008C4F8A"/>
    <w:rsid w:val="008D4F91"/>
    <w:rsid w:val="008D6515"/>
    <w:rsid w:val="008E302F"/>
    <w:rsid w:val="008E5F0D"/>
    <w:rsid w:val="008F28D0"/>
    <w:rsid w:val="008F3128"/>
    <w:rsid w:val="009012A1"/>
    <w:rsid w:val="00901ABC"/>
    <w:rsid w:val="009049EF"/>
    <w:rsid w:val="00905F3B"/>
    <w:rsid w:val="0090694C"/>
    <w:rsid w:val="009075B3"/>
    <w:rsid w:val="00912A32"/>
    <w:rsid w:val="00913201"/>
    <w:rsid w:val="00917A67"/>
    <w:rsid w:val="009244CD"/>
    <w:rsid w:val="00927521"/>
    <w:rsid w:val="009330A8"/>
    <w:rsid w:val="00933E44"/>
    <w:rsid w:val="0094364D"/>
    <w:rsid w:val="00951573"/>
    <w:rsid w:val="0095246E"/>
    <w:rsid w:val="0095306E"/>
    <w:rsid w:val="009544BC"/>
    <w:rsid w:val="00957050"/>
    <w:rsid w:val="00957F54"/>
    <w:rsid w:val="009611AE"/>
    <w:rsid w:val="00970129"/>
    <w:rsid w:val="00970C2C"/>
    <w:rsid w:val="00973205"/>
    <w:rsid w:val="0098442D"/>
    <w:rsid w:val="00984C3F"/>
    <w:rsid w:val="00984D4B"/>
    <w:rsid w:val="009A1196"/>
    <w:rsid w:val="009A4DA2"/>
    <w:rsid w:val="009B2C78"/>
    <w:rsid w:val="009B4A73"/>
    <w:rsid w:val="009C0AB9"/>
    <w:rsid w:val="009C31BE"/>
    <w:rsid w:val="009C3F0E"/>
    <w:rsid w:val="009C4854"/>
    <w:rsid w:val="009C6431"/>
    <w:rsid w:val="009D4E37"/>
    <w:rsid w:val="009E0B14"/>
    <w:rsid w:val="009E1D08"/>
    <w:rsid w:val="009E3B5C"/>
    <w:rsid w:val="009E606D"/>
    <w:rsid w:val="009E65A5"/>
    <w:rsid w:val="009E6653"/>
    <w:rsid w:val="009F05AC"/>
    <w:rsid w:val="009F4DBE"/>
    <w:rsid w:val="009F6335"/>
    <w:rsid w:val="009F7D57"/>
    <w:rsid w:val="00A00B9F"/>
    <w:rsid w:val="00A14092"/>
    <w:rsid w:val="00A22839"/>
    <w:rsid w:val="00A241E2"/>
    <w:rsid w:val="00A517EB"/>
    <w:rsid w:val="00A6014B"/>
    <w:rsid w:val="00A74216"/>
    <w:rsid w:val="00A9020C"/>
    <w:rsid w:val="00AA5014"/>
    <w:rsid w:val="00AA5F3D"/>
    <w:rsid w:val="00AC32F4"/>
    <w:rsid w:val="00AC5C70"/>
    <w:rsid w:val="00AD0D99"/>
    <w:rsid w:val="00AD5544"/>
    <w:rsid w:val="00AE1E39"/>
    <w:rsid w:val="00AE1E64"/>
    <w:rsid w:val="00AF04AB"/>
    <w:rsid w:val="00B058FF"/>
    <w:rsid w:val="00B10F8A"/>
    <w:rsid w:val="00B13DA9"/>
    <w:rsid w:val="00B16B80"/>
    <w:rsid w:val="00B3361B"/>
    <w:rsid w:val="00B35369"/>
    <w:rsid w:val="00B434BB"/>
    <w:rsid w:val="00B716FC"/>
    <w:rsid w:val="00B758FE"/>
    <w:rsid w:val="00B84820"/>
    <w:rsid w:val="00B87050"/>
    <w:rsid w:val="00B92F68"/>
    <w:rsid w:val="00BA4BCB"/>
    <w:rsid w:val="00BB56EB"/>
    <w:rsid w:val="00BC1760"/>
    <w:rsid w:val="00BD1919"/>
    <w:rsid w:val="00BD1F32"/>
    <w:rsid w:val="00BD2E11"/>
    <w:rsid w:val="00BD4EF8"/>
    <w:rsid w:val="00BD7BD7"/>
    <w:rsid w:val="00BE43F4"/>
    <w:rsid w:val="00BE4D3C"/>
    <w:rsid w:val="00BE7036"/>
    <w:rsid w:val="00BE70DC"/>
    <w:rsid w:val="00BF2F97"/>
    <w:rsid w:val="00BF3F64"/>
    <w:rsid w:val="00C1664E"/>
    <w:rsid w:val="00C20D36"/>
    <w:rsid w:val="00C25955"/>
    <w:rsid w:val="00C25E8D"/>
    <w:rsid w:val="00C32853"/>
    <w:rsid w:val="00C33A95"/>
    <w:rsid w:val="00C57668"/>
    <w:rsid w:val="00C626B4"/>
    <w:rsid w:val="00C65019"/>
    <w:rsid w:val="00C83E81"/>
    <w:rsid w:val="00C9229E"/>
    <w:rsid w:val="00CA6FB7"/>
    <w:rsid w:val="00CB0347"/>
    <w:rsid w:val="00CB5550"/>
    <w:rsid w:val="00CB65DA"/>
    <w:rsid w:val="00CC2108"/>
    <w:rsid w:val="00CC76F2"/>
    <w:rsid w:val="00CC7F13"/>
    <w:rsid w:val="00CD1855"/>
    <w:rsid w:val="00CD285A"/>
    <w:rsid w:val="00CD481F"/>
    <w:rsid w:val="00CF594C"/>
    <w:rsid w:val="00CF676B"/>
    <w:rsid w:val="00D00196"/>
    <w:rsid w:val="00D066D9"/>
    <w:rsid w:val="00D24042"/>
    <w:rsid w:val="00D312BE"/>
    <w:rsid w:val="00D31AFE"/>
    <w:rsid w:val="00D32AE8"/>
    <w:rsid w:val="00D3364B"/>
    <w:rsid w:val="00D34BB4"/>
    <w:rsid w:val="00D43C88"/>
    <w:rsid w:val="00D4439F"/>
    <w:rsid w:val="00D50068"/>
    <w:rsid w:val="00D51FED"/>
    <w:rsid w:val="00D6100D"/>
    <w:rsid w:val="00D61748"/>
    <w:rsid w:val="00D64022"/>
    <w:rsid w:val="00D70799"/>
    <w:rsid w:val="00D70EA3"/>
    <w:rsid w:val="00D71743"/>
    <w:rsid w:val="00D73754"/>
    <w:rsid w:val="00D73D90"/>
    <w:rsid w:val="00D7537D"/>
    <w:rsid w:val="00D75829"/>
    <w:rsid w:val="00D81258"/>
    <w:rsid w:val="00D94C27"/>
    <w:rsid w:val="00DA5A4C"/>
    <w:rsid w:val="00DA6AD5"/>
    <w:rsid w:val="00DA7E58"/>
    <w:rsid w:val="00DB1D0B"/>
    <w:rsid w:val="00DC3FD5"/>
    <w:rsid w:val="00DC5008"/>
    <w:rsid w:val="00DE27E1"/>
    <w:rsid w:val="00DE377D"/>
    <w:rsid w:val="00DE742F"/>
    <w:rsid w:val="00E02BD9"/>
    <w:rsid w:val="00E069EC"/>
    <w:rsid w:val="00E07C66"/>
    <w:rsid w:val="00E11A95"/>
    <w:rsid w:val="00E20731"/>
    <w:rsid w:val="00E277E1"/>
    <w:rsid w:val="00E3129A"/>
    <w:rsid w:val="00E3138C"/>
    <w:rsid w:val="00E31F48"/>
    <w:rsid w:val="00E33154"/>
    <w:rsid w:val="00E44DEB"/>
    <w:rsid w:val="00E628AF"/>
    <w:rsid w:val="00E66F73"/>
    <w:rsid w:val="00E706B7"/>
    <w:rsid w:val="00E810F5"/>
    <w:rsid w:val="00E86BD2"/>
    <w:rsid w:val="00E90B64"/>
    <w:rsid w:val="00EA0300"/>
    <w:rsid w:val="00EA3FE6"/>
    <w:rsid w:val="00EB0BE4"/>
    <w:rsid w:val="00EB0F2F"/>
    <w:rsid w:val="00EB0FB8"/>
    <w:rsid w:val="00EB28E5"/>
    <w:rsid w:val="00EC48A9"/>
    <w:rsid w:val="00ED5C1A"/>
    <w:rsid w:val="00EE715F"/>
    <w:rsid w:val="00EF0540"/>
    <w:rsid w:val="00EF2C6B"/>
    <w:rsid w:val="00EF48F8"/>
    <w:rsid w:val="00EF685A"/>
    <w:rsid w:val="00F02C10"/>
    <w:rsid w:val="00F047B2"/>
    <w:rsid w:val="00F0483F"/>
    <w:rsid w:val="00F0727B"/>
    <w:rsid w:val="00F10C4D"/>
    <w:rsid w:val="00F12412"/>
    <w:rsid w:val="00F21F87"/>
    <w:rsid w:val="00F22D78"/>
    <w:rsid w:val="00F34792"/>
    <w:rsid w:val="00F40FBC"/>
    <w:rsid w:val="00F570F4"/>
    <w:rsid w:val="00F618B8"/>
    <w:rsid w:val="00F819CC"/>
    <w:rsid w:val="00F847EB"/>
    <w:rsid w:val="00F87D24"/>
    <w:rsid w:val="00F90A39"/>
    <w:rsid w:val="00F93C64"/>
    <w:rsid w:val="00F94635"/>
    <w:rsid w:val="00F96FFC"/>
    <w:rsid w:val="00FA1F29"/>
    <w:rsid w:val="00FA6A59"/>
    <w:rsid w:val="00FA7918"/>
    <w:rsid w:val="00FB7A44"/>
    <w:rsid w:val="00FC2552"/>
    <w:rsid w:val="00FC41BD"/>
    <w:rsid w:val="00FD258E"/>
    <w:rsid w:val="00FD3498"/>
    <w:rsid w:val="00FD5394"/>
    <w:rsid w:val="00FD74F4"/>
    <w:rsid w:val="00FE3B7E"/>
    <w:rsid w:val="00FE5AB5"/>
    <w:rsid w:val="00FE7745"/>
    <w:rsid w:val="00FF0146"/>
    <w:rsid w:val="00FF5A5A"/>
    <w:rsid w:val="00FF7D67"/>
  </w:rsids>
  <m:mathPr>
    <m:mathFont m:val="Cambria Math"/>
    <m:brkBin m:val="before"/>
    <m:brkBinSub m:val="--"/>
    <m:smallFrac/>
    <m:dispDef/>
    <m:lMargin m:val="0"/>
    <m:rMargin m:val="0"/>
    <m:defJc m:val="centerGroup"/>
    <m:wrapIndent m:val="1440"/>
    <m:intLim m:val="subSup"/>
    <m:naryLim m:val="undOvr"/>
  </m:mathPr>
  <w:themeFontLang w:val="en-GB" w:eastAsia="ja-JP"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CAE11"/>
  <w15:docId w15:val="{84438C66-F4C8-4D53-A29B-947FD5E2E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imes New Roman"/>
        <w:sz w:val="22"/>
        <w:szCs w:val="22"/>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21F87"/>
    <w:pPr>
      <w:jc w:val="both"/>
    </w:pPr>
    <w:rPr>
      <w:sz w:val="24"/>
      <w:szCs w:val="24"/>
    </w:rPr>
  </w:style>
  <w:style w:type="paragraph" w:styleId="Heading1">
    <w:name w:val="heading 1"/>
    <w:basedOn w:val="Normal"/>
    <w:next w:val="Normal"/>
    <w:link w:val="Heading1Char"/>
    <w:uiPriority w:val="9"/>
    <w:qFormat/>
    <w:rsid w:val="00F21F87"/>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unhideWhenUsed/>
    <w:qFormat/>
    <w:rsid w:val="00F21F87"/>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F21F87"/>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F21F87"/>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F21F87"/>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F21F87"/>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F21F87"/>
    <w:pPr>
      <w:spacing w:before="240" w:after="60"/>
      <w:outlineLvl w:val="6"/>
    </w:pPr>
  </w:style>
  <w:style w:type="paragraph" w:styleId="Heading8">
    <w:name w:val="heading 8"/>
    <w:basedOn w:val="Normal"/>
    <w:next w:val="Normal"/>
    <w:link w:val="Heading8Char"/>
    <w:uiPriority w:val="9"/>
    <w:semiHidden/>
    <w:unhideWhenUsed/>
    <w:qFormat/>
    <w:rsid w:val="00F21F87"/>
    <w:pPr>
      <w:spacing w:before="240" w:after="60"/>
      <w:outlineLvl w:val="7"/>
    </w:pPr>
    <w:rPr>
      <w:i/>
      <w:iCs/>
    </w:rPr>
  </w:style>
  <w:style w:type="paragraph" w:styleId="Heading9">
    <w:name w:val="heading 9"/>
    <w:basedOn w:val="Normal"/>
    <w:next w:val="Normal"/>
    <w:link w:val="Heading9Char"/>
    <w:uiPriority w:val="9"/>
    <w:semiHidden/>
    <w:unhideWhenUsed/>
    <w:qFormat/>
    <w:rsid w:val="00F21F87"/>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1F87"/>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rsid w:val="00F21F87"/>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F21F87"/>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F21F87"/>
    <w:rPr>
      <w:b/>
      <w:bCs/>
      <w:sz w:val="28"/>
      <w:szCs w:val="28"/>
    </w:rPr>
  </w:style>
  <w:style w:type="character" w:customStyle="1" w:styleId="Heading5Char">
    <w:name w:val="Heading 5 Char"/>
    <w:basedOn w:val="DefaultParagraphFont"/>
    <w:link w:val="Heading5"/>
    <w:uiPriority w:val="9"/>
    <w:semiHidden/>
    <w:rsid w:val="00F21F87"/>
    <w:rPr>
      <w:b/>
      <w:bCs/>
      <w:i/>
      <w:iCs/>
      <w:sz w:val="26"/>
      <w:szCs w:val="26"/>
    </w:rPr>
  </w:style>
  <w:style w:type="character" w:customStyle="1" w:styleId="Heading6Char">
    <w:name w:val="Heading 6 Char"/>
    <w:basedOn w:val="DefaultParagraphFont"/>
    <w:link w:val="Heading6"/>
    <w:uiPriority w:val="9"/>
    <w:semiHidden/>
    <w:rsid w:val="00F21F87"/>
    <w:rPr>
      <w:b/>
      <w:bCs/>
    </w:rPr>
  </w:style>
  <w:style w:type="character" w:customStyle="1" w:styleId="Heading7Char">
    <w:name w:val="Heading 7 Char"/>
    <w:basedOn w:val="DefaultParagraphFont"/>
    <w:link w:val="Heading7"/>
    <w:uiPriority w:val="9"/>
    <w:semiHidden/>
    <w:rsid w:val="00F21F87"/>
    <w:rPr>
      <w:sz w:val="24"/>
      <w:szCs w:val="24"/>
    </w:rPr>
  </w:style>
  <w:style w:type="character" w:customStyle="1" w:styleId="Heading8Char">
    <w:name w:val="Heading 8 Char"/>
    <w:basedOn w:val="DefaultParagraphFont"/>
    <w:link w:val="Heading8"/>
    <w:uiPriority w:val="9"/>
    <w:semiHidden/>
    <w:rsid w:val="00F21F87"/>
    <w:rPr>
      <w:i/>
      <w:iCs/>
      <w:sz w:val="24"/>
      <w:szCs w:val="24"/>
    </w:rPr>
  </w:style>
  <w:style w:type="character" w:customStyle="1" w:styleId="Heading9Char">
    <w:name w:val="Heading 9 Char"/>
    <w:basedOn w:val="DefaultParagraphFont"/>
    <w:link w:val="Heading9"/>
    <w:uiPriority w:val="9"/>
    <w:semiHidden/>
    <w:rsid w:val="00F21F87"/>
    <w:rPr>
      <w:rFonts w:asciiTheme="majorHAnsi" w:eastAsiaTheme="majorEastAsia" w:hAnsiTheme="majorHAnsi"/>
    </w:rPr>
  </w:style>
  <w:style w:type="paragraph" w:styleId="Title">
    <w:name w:val="Title"/>
    <w:basedOn w:val="Normal"/>
    <w:next w:val="Normal"/>
    <w:link w:val="TitleChar"/>
    <w:uiPriority w:val="10"/>
    <w:qFormat/>
    <w:rsid w:val="00F21F87"/>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F21F87"/>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F21F87"/>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F21F87"/>
    <w:rPr>
      <w:rFonts w:asciiTheme="majorHAnsi" w:eastAsiaTheme="majorEastAsia" w:hAnsiTheme="majorHAnsi"/>
      <w:sz w:val="24"/>
      <w:szCs w:val="24"/>
    </w:rPr>
  </w:style>
  <w:style w:type="character" w:styleId="Strong">
    <w:name w:val="Strong"/>
    <w:basedOn w:val="DefaultParagraphFont"/>
    <w:uiPriority w:val="22"/>
    <w:qFormat/>
    <w:rsid w:val="00F21F87"/>
    <w:rPr>
      <w:b/>
      <w:bCs/>
    </w:rPr>
  </w:style>
  <w:style w:type="character" w:styleId="Emphasis">
    <w:name w:val="Emphasis"/>
    <w:basedOn w:val="DefaultParagraphFont"/>
    <w:uiPriority w:val="20"/>
    <w:qFormat/>
    <w:rsid w:val="00F21F87"/>
    <w:rPr>
      <w:rFonts w:asciiTheme="minorHAnsi" w:hAnsiTheme="minorHAnsi"/>
      <w:b/>
      <w:i/>
      <w:iCs/>
    </w:rPr>
  </w:style>
  <w:style w:type="paragraph" w:styleId="NoSpacing">
    <w:name w:val="No Spacing"/>
    <w:basedOn w:val="Normal"/>
    <w:uiPriority w:val="1"/>
    <w:qFormat/>
    <w:rsid w:val="00F21F87"/>
    <w:rPr>
      <w:szCs w:val="32"/>
    </w:rPr>
  </w:style>
  <w:style w:type="paragraph" w:styleId="ListParagraph">
    <w:name w:val="List Paragraph"/>
    <w:basedOn w:val="Normal"/>
    <w:uiPriority w:val="34"/>
    <w:qFormat/>
    <w:rsid w:val="00F21F87"/>
    <w:pPr>
      <w:ind w:left="720"/>
      <w:contextualSpacing/>
    </w:pPr>
  </w:style>
  <w:style w:type="paragraph" w:styleId="Quote">
    <w:name w:val="Quote"/>
    <w:basedOn w:val="Normal"/>
    <w:next w:val="Normal"/>
    <w:link w:val="QuoteChar"/>
    <w:uiPriority w:val="29"/>
    <w:qFormat/>
    <w:rsid w:val="00F21F87"/>
    <w:rPr>
      <w:i/>
    </w:rPr>
  </w:style>
  <w:style w:type="character" w:customStyle="1" w:styleId="QuoteChar">
    <w:name w:val="Quote Char"/>
    <w:basedOn w:val="DefaultParagraphFont"/>
    <w:link w:val="Quote"/>
    <w:uiPriority w:val="29"/>
    <w:rsid w:val="00F21F87"/>
    <w:rPr>
      <w:i/>
      <w:sz w:val="24"/>
      <w:szCs w:val="24"/>
    </w:rPr>
  </w:style>
  <w:style w:type="paragraph" w:styleId="IntenseQuote">
    <w:name w:val="Intense Quote"/>
    <w:basedOn w:val="Normal"/>
    <w:next w:val="Normal"/>
    <w:link w:val="IntenseQuoteChar"/>
    <w:uiPriority w:val="30"/>
    <w:qFormat/>
    <w:rsid w:val="00F21F87"/>
    <w:pPr>
      <w:ind w:left="720" w:right="720"/>
    </w:pPr>
    <w:rPr>
      <w:b/>
      <w:i/>
      <w:szCs w:val="22"/>
    </w:rPr>
  </w:style>
  <w:style w:type="character" w:customStyle="1" w:styleId="IntenseQuoteChar">
    <w:name w:val="Intense Quote Char"/>
    <w:basedOn w:val="DefaultParagraphFont"/>
    <w:link w:val="IntenseQuote"/>
    <w:uiPriority w:val="30"/>
    <w:rsid w:val="00F21F87"/>
    <w:rPr>
      <w:b/>
      <w:i/>
      <w:sz w:val="24"/>
    </w:rPr>
  </w:style>
  <w:style w:type="character" w:styleId="SubtleEmphasis">
    <w:name w:val="Subtle Emphasis"/>
    <w:uiPriority w:val="19"/>
    <w:qFormat/>
    <w:rsid w:val="00F21F87"/>
    <w:rPr>
      <w:i/>
      <w:color w:val="5A5A5A" w:themeColor="text1" w:themeTint="A5"/>
    </w:rPr>
  </w:style>
  <w:style w:type="character" w:styleId="IntenseEmphasis">
    <w:name w:val="Intense Emphasis"/>
    <w:basedOn w:val="DefaultParagraphFont"/>
    <w:uiPriority w:val="21"/>
    <w:qFormat/>
    <w:rsid w:val="00F21F87"/>
    <w:rPr>
      <w:b/>
      <w:i/>
      <w:sz w:val="24"/>
      <w:szCs w:val="24"/>
      <w:u w:val="single"/>
    </w:rPr>
  </w:style>
  <w:style w:type="character" w:styleId="SubtleReference">
    <w:name w:val="Subtle Reference"/>
    <w:basedOn w:val="DefaultParagraphFont"/>
    <w:uiPriority w:val="31"/>
    <w:qFormat/>
    <w:rsid w:val="00F21F87"/>
    <w:rPr>
      <w:sz w:val="24"/>
      <w:szCs w:val="24"/>
      <w:u w:val="single"/>
    </w:rPr>
  </w:style>
  <w:style w:type="character" w:styleId="IntenseReference">
    <w:name w:val="Intense Reference"/>
    <w:basedOn w:val="DefaultParagraphFont"/>
    <w:uiPriority w:val="32"/>
    <w:qFormat/>
    <w:rsid w:val="00F21F87"/>
    <w:rPr>
      <w:b/>
      <w:sz w:val="24"/>
      <w:u w:val="single"/>
    </w:rPr>
  </w:style>
  <w:style w:type="character" w:styleId="BookTitle">
    <w:name w:val="Book Title"/>
    <w:basedOn w:val="DefaultParagraphFont"/>
    <w:uiPriority w:val="33"/>
    <w:qFormat/>
    <w:rsid w:val="00F21F87"/>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F21F87"/>
    <w:pPr>
      <w:outlineLvl w:val="9"/>
    </w:pPr>
  </w:style>
  <w:style w:type="paragraph" w:styleId="BodyText">
    <w:name w:val="Body Text"/>
    <w:basedOn w:val="Normal"/>
    <w:link w:val="BodyTextChar"/>
    <w:uiPriority w:val="99"/>
    <w:unhideWhenUsed/>
    <w:rsid w:val="00BE4D3C"/>
    <w:pPr>
      <w:spacing w:after="120"/>
    </w:pPr>
  </w:style>
  <w:style w:type="character" w:customStyle="1" w:styleId="BodyTextChar">
    <w:name w:val="Body Text Char"/>
    <w:basedOn w:val="DefaultParagraphFont"/>
    <w:link w:val="BodyText"/>
    <w:uiPriority w:val="99"/>
    <w:rsid w:val="00BE4D3C"/>
    <w:rPr>
      <w:sz w:val="24"/>
      <w:szCs w:val="24"/>
    </w:rPr>
  </w:style>
  <w:style w:type="paragraph" w:styleId="FootnoteText">
    <w:name w:val="footnote text"/>
    <w:basedOn w:val="Normal"/>
    <w:link w:val="FootnoteTextChar"/>
    <w:uiPriority w:val="99"/>
    <w:semiHidden/>
    <w:unhideWhenUsed/>
    <w:rsid w:val="00D75829"/>
    <w:rPr>
      <w:sz w:val="20"/>
      <w:szCs w:val="20"/>
    </w:rPr>
  </w:style>
  <w:style w:type="character" w:customStyle="1" w:styleId="FootnoteTextChar">
    <w:name w:val="Footnote Text Char"/>
    <w:basedOn w:val="DefaultParagraphFont"/>
    <w:link w:val="FootnoteText"/>
    <w:uiPriority w:val="99"/>
    <w:semiHidden/>
    <w:rsid w:val="00D75829"/>
    <w:rPr>
      <w:sz w:val="20"/>
      <w:szCs w:val="20"/>
    </w:rPr>
  </w:style>
  <w:style w:type="character" w:styleId="FootnoteReference">
    <w:name w:val="footnote reference"/>
    <w:basedOn w:val="DefaultParagraphFont"/>
    <w:uiPriority w:val="99"/>
    <w:semiHidden/>
    <w:unhideWhenUsed/>
    <w:rsid w:val="00D75829"/>
    <w:rPr>
      <w:vertAlign w:val="superscript"/>
    </w:rPr>
  </w:style>
  <w:style w:type="character" w:styleId="Hyperlink">
    <w:name w:val="Hyperlink"/>
    <w:basedOn w:val="DefaultParagraphFont"/>
    <w:uiPriority w:val="99"/>
    <w:unhideWhenUsed/>
    <w:rsid w:val="00EA3FE6"/>
    <w:rPr>
      <w:color w:val="0563C1" w:themeColor="hyperlink"/>
      <w:u w:val="single"/>
    </w:rPr>
  </w:style>
  <w:style w:type="character" w:customStyle="1" w:styleId="Mencinsinresolver1">
    <w:name w:val="Mención sin resolver1"/>
    <w:basedOn w:val="DefaultParagraphFont"/>
    <w:uiPriority w:val="99"/>
    <w:semiHidden/>
    <w:unhideWhenUsed/>
    <w:rsid w:val="00EA3FE6"/>
    <w:rPr>
      <w:color w:val="808080"/>
      <w:shd w:val="clear" w:color="auto" w:fill="E6E6E6"/>
    </w:rPr>
  </w:style>
  <w:style w:type="character" w:styleId="CommentReference">
    <w:name w:val="annotation reference"/>
    <w:basedOn w:val="DefaultParagraphFont"/>
    <w:uiPriority w:val="99"/>
    <w:semiHidden/>
    <w:unhideWhenUsed/>
    <w:rsid w:val="00256239"/>
    <w:rPr>
      <w:sz w:val="16"/>
      <w:szCs w:val="16"/>
    </w:rPr>
  </w:style>
  <w:style w:type="paragraph" w:styleId="CommentText">
    <w:name w:val="annotation text"/>
    <w:basedOn w:val="Normal"/>
    <w:link w:val="CommentTextChar"/>
    <w:uiPriority w:val="99"/>
    <w:semiHidden/>
    <w:unhideWhenUsed/>
    <w:rsid w:val="00256239"/>
    <w:rPr>
      <w:sz w:val="20"/>
      <w:szCs w:val="20"/>
    </w:rPr>
  </w:style>
  <w:style w:type="character" w:customStyle="1" w:styleId="CommentTextChar">
    <w:name w:val="Comment Text Char"/>
    <w:basedOn w:val="DefaultParagraphFont"/>
    <w:link w:val="CommentText"/>
    <w:uiPriority w:val="99"/>
    <w:semiHidden/>
    <w:rsid w:val="00256239"/>
    <w:rPr>
      <w:sz w:val="20"/>
      <w:szCs w:val="20"/>
    </w:rPr>
  </w:style>
  <w:style w:type="paragraph" w:styleId="CommentSubject">
    <w:name w:val="annotation subject"/>
    <w:basedOn w:val="CommentText"/>
    <w:next w:val="CommentText"/>
    <w:link w:val="CommentSubjectChar"/>
    <w:uiPriority w:val="99"/>
    <w:semiHidden/>
    <w:unhideWhenUsed/>
    <w:rsid w:val="00256239"/>
    <w:rPr>
      <w:b/>
      <w:bCs/>
    </w:rPr>
  </w:style>
  <w:style w:type="character" w:customStyle="1" w:styleId="CommentSubjectChar">
    <w:name w:val="Comment Subject Char"/>
    <w:basedOn w:val="CommentTextChar"/>
    <w:link w:val="CommentSubject"/>
    <w:uiPriority w:val="99"/>
    <w:semiHidden/>
    <w:rsid w:val="00256239"/>
    <w:rPr>
      <w:b/>
      <w:bCs/>
      <w:sz w:val="20"/>
      <w:szCs w:val="20"/>
    </w:rPr>
  </w:style>
  <w:style w:type="paragraph" w:styleId="BalloonText">
    <w:name w:val="Balloon Text"/>
    <w:basedOn w:val="Normal"/>
    <w:link w:val="BalloonTextChar"/>
    <w:uiPriority w:val="99"/>
    <w:semiHidden/>
    <w:unhideWhenUsed/>
    <w:rsid w:val="0025623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6239"/>
    <w:rPr>
      <w:rFonts w:ascii="Segoe UI" w:hAnsi="Segoe UI" w:cs="Segoe UI"/>
      <w:sz w:val="18"/>
      <w:szCs w:val="18"/>
    </w:rPr>
  </w:style>
  <w:style w:type="character" w:styleId="UnresolvedMention">
    <w:name w:val="Unresolved Mention"/>
    <w:basedOn w:val="DefaultParagraphFont"/>
    <w:uiPriority w:val="99"/>
    <w:semiHidden/>
    <w:unhideWhenUsed/>
    <w:rsid w:val="00114C6E"/>
    <w:rPr>
      <w:color w:val="605E5C"/>
      <w:shd w:val="clear" w:color="auto" w:fill="E1DFDD"/>
    </w:rPr>
  </w:style>
  <w:style w:type="paragraph" w:styleId="Header">
    <w:name w:val="header"/>
    <w:basedOn w:val="Normal"/>
    <w:link w:val="HeaderChar"/>
    <w:uiPriority w:val="99"/>
    <w:unhideWhenUsed/>
    <w:rsid w:val="00D24042"/>
    <w:pPr>
      <w:tabs>
        <w:tab w:val="center" w:pos="4680"/>
        <w:tab w:val="right" w:pos="9360"/>
      </w:tabs>
    </w:pPr>
  </w:style>
  <w:style w:type="character" w:customStyle="1" w:styleId="HeaderChar">
    <w:name w:val="Header Char"/>
    <w:basedOn w:val="DefaultParagraphFont"/>
    <w:link w:val="Header"/>
    <w:uiPriority w:val="99"/>
    <w:rsid w:val="00D24042"/>
    <w:rPr>
      <w:sz w:val="24"/>
      <w:szCs w:val="24"/>
    </w:rPr>
  </w:style>
  <w:style w:type="paragraph" w:styleId="Footer">
    <w:name w:val="footer"/>
    <w:basedOn w:val="Normal"/>
    <w:link w:val="FooterChar"/>
    <w:uiPriority w:val="99"/>
    <w:unhideWhenUsed/>
    <w:rsid w:val="00D24042"/>
    <w:pPr>
      <w:tabs>
        <w:tab w:val="center" w:pos="4680"/>
        <w:tab w:val="right" w:pos="9360"/>
      </w:tabs>
    </w:pPr>
  </w:style>
  <w:style w:type="character" w:customStyle="1" w:styleId="FooterChar">
    <w:name w:val="Footer Char"/>
    <w:basedOn w:val="DefaultParagraphFont"/>
    <w:link w:val="Footer"/>
    <w:uiPriority w:val="99"/>
    <w:rsid w:val="00D24042"/>
    <w:rPr>
      <w:sz w:val="24"/>
      <w:szCs w:val="24"/>
    </w:rPr>
  </w:style>
  <w:style w:type="character" w:styleId="LineNumber">
    <w:name w:val="line number"/>
    <w:basedOn w:val="DefaultParagraphFont"/>
    <w:uiPriority w:val="99"/>
    <w:semiHidden/>
    <w:unhideWhenUsed/>
    <w:rsid w:val="004611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1813003">
      <w:bodyDiv w:val="1"/>
      <w:marLeft w:val="0"/>
      <w:marRight w:val="0"/>
      <w:marTop w:val="0"/>
      <w:marBottom w:val="0"/>
      <w:divBdr>
        <w:top w:val="none" w:sz="0" w:space="0" w:color="auto"/>
        <w:left w:val="none" w:sz="0" w:space="0" w:color="auto"/>
        <w:bottom w:val="none" w:sz="0" w:space="0" w:color="auto"/>
        <w:right w:val="none" w:sz="0" w:space="0" w:color="auto"/>
      </w:divBdr>
    </w:div>
    <w:div w:id="434443471">
      <w:bodyDiv w:val="1"/>
      <w:marLeft w:val="0"/>
      <w:marRight w:val="0"/>
      <w:marTop w:val="0"/>
      <w:marBottom w:val="0"/>
      <w:divBdr>
        <w:top w:val="none" w:sz="0" w:space="0" w:color="auto"/>
        <w:left w:val="none" w:sz="0" w:space="0" w:color="auto"/>
        <w:bottom w:val="none" w:sz="0" w:space="0" w:color="auto"/>
        <w:right w:val="none" w:sz="0" w:space="0" w:color="auto"/>
      </w:divBdr>
    </w:div>
    <w:div w:id="487864025">
      <w:bodyDiv w:val="1"/>
      <w:marLeft w:val="0"/>
      <w:marRight w:val="0"/>
      <w:marTop w:val="0"/>
      <w:marBottom w:val="0"/>
      <w:divBdr>
        <w:top w:val="none" w:sz="0" w:space="0" w:color="auto"/>
        <w:left w:val="none" w:sz="0" w:space="0" w:color="auto"/>
        <w:bottom w:val="none" w:sz="0" w:space="0" w:color="auto"/>
        <w:right w:val="none" w:sz="0" w:space="0" w:color="auto"/>
      </w:divBdr>
    </w:div>
    <w:div w:id="504635300">
      <w:bodyDiv w:val="1"/>
      <w:marLeft w:val="0"/>
      <w:marRight w:val="0"/>
      <w:marTop w:val="0"/>
      <w:marBottom w:val="0"/>
      <w:divBdr>
        <w:top w:val="none" w:sz="0" w:space="0" w:color="auto"/>
        <w:left w:val="none" w:sz="0" w:space="0" w:color="auto"/>
        <w:bottom w:val="none" w:sz="0" w:space="0" w:color="auto"/>
        <w:right w:val="none" w:sz="0" w:space="0" w:color="auto"/>
      </w:divBdr>
    </w:div>
    <w:div w:id="524635771">
      <w:bodyDiv w:val="1"/>
      <w:marLeft w:val="0"/>
      <w:marRight w:val="0"/>
      <w:marTop w:val="0"/>
      <w:marBottom w:val="0"/>
      <w:divBdr>
        <w:top w:val="none" w:sz="0" w:space="0" w:color="auto"/>
        <w:left w:val="none" w:sz="0" w:space="0" w:color="auto"/>
        <w:bottom w:val="none" w:sz="0" w:space="0" w:color="auto"/>
        <w:right w:val="none" w:sz="0" w:space="0" w:color="auto"/>
      </w:divBdr>
    </w:div>
    <w:div w:id="673261225">
      <w:bodyDiv w:val="1"/>
      <w:marLeft w:val="0"/>
      <w:marRight w:val="0"/>
      <w:marTop w:val="0"/>
      <w:marBottom w:val="0"/>
      <w:divBdr>
        <w:top w:val="none" w:sz="0" w:space="0" w:color="auto"/>
        <w:left w:val="none" w:sz="0" w:space="0" w:color="auto"/>
        <w:bottom w:val="none" w:sz="0" w:space="0" w:color="auto"/>
        <w:right w:val="none" w:sz="0" w:space="0" w:color="auto"/>
      </w:divBdr>
    </w:div>
    <w:div w:id="704645539">
      <w:bodyDiv w:val="1"/>
      <w:marLeft w:val="0"/>
      <w:marRight w:val="0"/>
      <w:marTop w:val="0"/>
      <w:marBottom w:val="0"/>
      <w:divBdr>
        <w:top w:val="none" w:sz="0" w:space="0" w:color="auto"/>
        <w:left w:val="none" w:sz="0" w:space="0" w:color="auto"/>
        <w:bottom w:val="none" w:sz="0" w:space="0" w:color="auto"/>
        <w:right w:val="none" w:sz="0" w:space="0" w:color="auto"/>
      </w:divBdr>
    </w:div>
    <w:div w:id="825634806">
      <w:bodyDiv w:val="1"/>
      <w:marLeft w:val="0"/>
      <w:marRight w:val="0"/>
      <w:marTop w:val="0"/>
      <w:marBottom w:val="0"/>
      <w:divBdr>
        <w:top w:val="none" w:sz="0" w:space="0" w:color="auto"/>
        <w:left w:val="none" w:sz="0" w:space="0" w:color="auto"/>
        <w:bottom w:val="none" w:sz="0" w:space="0" w:color="auto"/>
        <w:right w:val="none" w:sz="0" w:space="0" w:color="auto"/>
      </w:divBdr>
    </w:div>
    <w:div w:id="1176068246">
      <w:bodyDiv w:val="1"/>
      <w:marLeft w:val="0"/>
      <w:marRight w:val="0"/>
      <w:marTop w:val="0"/>
      <w:marBottom w:val="0"/>
      <w:divBdr>
        <w:top w:val="none" w:sz="0" w:space="0" w:color="auto"/>
        <w:left w:val="none" w:sz="0" w:space="0" w:color="auto"/>
        <w:bottom w:val="none" w:sz="0" w:space="0" w:color="auto"/>
        <w:right w:val="none" w:sz="0" w:space="0" w:color="auto"/>
      </w:divBdr>
    </w:div>
    <w:div w:id="1536382761">
      <w:bodyDiv w:val="1"/>
      <w:marLeft w:val="0"/>
      <w:marRight w:val="0"/>
      <w:marTop w:val="0"/>
      <w:marBottom w:val="0"/>
      <w:divBdr>
        <w:top w:val="none" w:sz="0" w:space="0" w:color="auto"/>
        <w:left w:val="none" w:sz="0" w:space="0" w:color="auto"/>
        <w:bottom w:val="none" w:sz="0" w:space="0" w:color="auto"/>
        <w:right w:val="none" w:sz="0" w:space="0" w:color="auto"/>
      </w:divBdr>
    </w:div>
    <w:div w:id="1666665769">
      <w:bodyDiv w:val="1"/>
      <w:marLeft w:val="0"/>
      <w:marRight w:val="0"/>
      <w:marTop w:val="0"/>
      <w:marBottom w:val="0"/>
      <w:divBdr>
        <w:top w:val="none" w:sz="0" w:space="0" w:color="auto"/>
        <w:left w:val="none" w:sz="0" w:space="0" w:color="auto"/>
        <w:bottom w:val="none" w:sz="0" w:space="0" w:color="auto"/>
        <w:right w:val="none" w:sz="0" w:space="0" w:color="auto"/>
      </w:divBdr>
    </w:div>
    <w:div w:id="1690057753">
      <w:bodyDiv w:val="1"/>
      <w:marLeft w:val="0"/>
      <w:marRight w:val="0"/>
      <w:marTop w:val="0"/>
      <w:marBottom w:val="0"/>
      <w:divBdr>
        <w:top w:val="none" w:sz="0" w:space="0" w:color="auto"/>
        <w:left w:val="none" w:sz="0" w:space="0" w:color="auto"/>
        <w:bottom w:val="none" w:sz="0" w:space="0" w:color="auto"/>
        <w:right w:val="none" w:sz="0" w:space="0" w:color="auto"/>
      </w:divBdr>
    </w:div>
    <w:div w:id="1730106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omputationalmedicine.fi/data"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hlbi.nih.gov/research/intramural/researchers/ckdgen" TargetMode="External"/><Relationship Id="rId5" Type="http://schemas.openxmlformats.org/officeDocument/2006/relationships/webSettings" Target="webSettings.xml"/><Relationship Id="rId10" Type="http://schemas.openxmlformats.org/officeDocument/2006/relationships/hyperlink" Target="https://www.ebi.ac.uk/ega/" TargetMode="External"/><Relationship Id="rId4" Type="http://schemas.openxmlformats.org/officeDocument/2006/relationships/settings" Target="settings.xml"/><Relationship Id="rId9" Type="http://schemas.openxmlformats.org/officeDocument/2006/relationships/hyperlink" Target="http://ctg.cncr.nl/software/summary_statistic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59563F-A4F8-412F-A62D-808C64693F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1</TotalTime>
  <Pages>4</Pages>
  <Words>2003</Words>
  <Characters>11422</Characters>
  <Application>Microsoft Office Word</Application>
  <DocSecurity>0</DocSecurity>
  <Lines>95</Lines>
  <Paragraphs>2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Thelwall</dc:creator>
  <cp:keywords/>
  <dc:description>D:\Dropbox\GWAS data\Pubmed_GWAS results_for coders-colour-coded_AllResults And Data extracts.xlsx</dc:description>
  <cp:lastModifiedBy>Mike Thelwall</cp:lastModifiedBy>
  <cp:revision>239</cp:revision>
  <dcterms:created xsi:type="dcterms:W3CDTF">2019-04-03T07:18:00Z</dcterms:created>
  <dcterms:modified xsi:type="dcterms:W3CDTF">2020-02-12T15:27:00Z</dcterms:modified>
</cp:coreProperties>
</file>